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0CB566" w14:textId="0940F405" w:rsidR="00573214" w:rsidRDefault="00E76924" w:rsidP="00573214">
      <w:r>
        <w:t>S3 File</w:t>
      </w:r>
      <w:r w:rsidR="00573214">
        <w:t xml:space="preserve">: </w:t>
      </w:r>
      <w:proofErr w:type="spellStart"/>
      <w:r w:rsidR="00A370D9">
        <w:t>Nucleotidic</w:t>
      </w:r>
      <w:proofErr w:type="spellEnd"/>
      <w:r w:rsidR="00A370D9">
        <w:t xml:space="preserve"> </w:t>
      </w:r>
      <w:proofErr w:type="spellStart"/>
      <w:r w:rsidR="00A370D9">
        <w:t>features</w:t>
      </w:r>
      <w:proofErr w:type="spellEnd"/>
      <w:r w:rsidR="00573214">
        <w:t xml:space="preserve"> of </w:t>
      </w:r>
      <w:r w:rsidR="0029564F">
        <w:t xml:space="preserve">group II/I recombinant </w:t>
      </w:r>
      <w:proofErr w:type="spellStart"/>
      <w:r w:rsidR="0029564F">
        <w:t>genomes</w:t>
      </w:r>
      <w:proofErr w:type="spellEnd"/>
      <w:r w:rsidR="00F65C58">
        <w:t xml:space="preserve"> </w:t>
      </w:r>
      <w:proofErr w:type="spellStart"/>
      <w:r w:rsidR="00F65C58">
        <w:t>obtained</w:t>
      </w:r>
      <w:proofErr w:type="spellEnd"/>
      <w:r w:rsidR="00F65C58">
        <w:t xml:space="preserve"> in HEp-2c </w:t>
      </w:r>
      <w:proofErr w:type="spellStart"/>
      <w:r w:rsidR="00F65C58">
        <w:t>cells</w:t>
      </w:r>
      <w:proofErr w:type="spellEnd"/>
      <w:r w:rsidR="00F65C58">
        <w:t xml:space="preserve"> </w:t>
      </w:r>
      <w:r w:rsidR="00F65C58" w:rsidRPr="00F65C58">
        <w:rPr>
          <w:color w:val="0000FF"/>
        </w:rPr>
        <w:t xml:space="preserve">and L20B </w:t>
      </w:r>
      <w:proofErr w:type="spellStart"/>
      <w:r w:rsidR="00F65C58" w:rsidRPr="00F65C58">
        <w:rPr>
          <w:color w:val="0000FF"/>
        </w:rPr>
        <w:t>cells</w:t>
      </w:r>
      <w:proofErr w:type="spellEnd"/>
    </w:p>
    <w:p w14:paraId="6D97ED68" w14:textId="77777777" w:rsidR="000130A1" w:rsidRDefault="000130A1"/>
    <w:tbl>
      <w:tblPr>
        <w:tblW w:w="10699" w:type="dxa"/>
        <w:jc w:val="center"/>
        <w:tblInd w:w="21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4"/>
        <w:gridCol w:w="952"/>
        <w:gridCol w:w="992"/>
        <w:gridCol w:w="1418"/>
        <w:gridCol w:w="992"/>
        <w:gridCol w:w="1417"/>
        <w:gridCol w:w="1418"/>
        <w:gridCol w:w="2126"/>
      </w:tblGrid>
      <w:tr w:rsidR="00573214" w:rsidRPr="0051050D" w14:paraId="454A0738" w14:textId="77777777" w:rsidTr="00130323">
        <w:trPr>
          <w:trHeight w:val="260"/>
          <w:jc w:val="center"/>
        </w:trPr>
        <w:tc>
          <w:tcPr>
            <w:tcW w:w="23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7BA970" w14:textId="77777777" w:rsidR="00573214" w:rsidRPr="0051050D" w:rsidRDefault="00573214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8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2014DD" w14:textId="77777777" w:rsidR="00573214" w:rsidRPr="0051050D" w:rsidRDefault="00573214" w:rsidP="0057321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1050D">
              <w:rPr>
                <w:rFonts w:eastAsia="Times New Roman"/>
                <w:sz w:val="18"/>
                <w:szCs w:val="18"/>
              </w:rPr>
              <w:t>Recombination</w:t>
            </w:r>
            <w:proofErr w:type="spellEnd"/>
            <w:r w:rsidRPr="0051050D">
              <w:rPr>
                <w:rFonts w:eastAsia="Times New Roman"/>
                <w:sz w:val="18"/>
                <w:szCs w:val="18"/>
              </w:rPr>
              <w:t xml:space="preserve"> site loca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D40C5" w14:textId="77777777" w:rsidR="00573214" w:rsidRPr="0051050D" w:rsidRDefault="00573214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3AA147" w14:textId="77777777" w:rsidR="00573214" w:rsidRPr="0051050D" w:rsidRDefault="00573214" w:rsidP="00573214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573214" w:rsidRPr="0051050D" w14:paraId="58C54650" w14:textId="77777777" w:rsidTr="00130323">
        <w:trPr>
          <w:trHeight w:val="260"/>
          <w:jc w:val="center"/>
        </w:trPr>
        <w:tc>
          <w:tcPr>
            <w:tcW w:w="23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03D4CC" w14:textId="75A2DD5F" w:rsidR="0029564F" w:rsidRPr="0051050D" w:rsidRDefault="00573214" w:rsidP="00573214">
            <w:pPr>
              <w:rPr>
                <w:rFonts w:eastAsia="Times New Roman"/>
                <w:sz w:val="18"/>
                <w:szCs w:val="18"/>
              </w:rPr>
            </w:pPr>
            <w:r w:rsidRPr="0051050D">
              <w:rPr>
                <w:rFonts w:eastAsia="Times New Roman"/>
                <w:sz w:val="18"/>
                <w:szCs w:val="18"/>
              </w:rPr>
              <w:t xml:space="preserve">Recombinant </w:t>
            </w:r>
            <w:proofErr w:type="spellStart"/>
            <w:r w:rsidRPr="0051050D">
              <w:rPr>
                <w:rFonts w:eastAsia="Times New Roman"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76DB3" w14:textId="77777777" w:rsidR="00573214" w:rsidRPr="0051050D" w:rsidRDefault="00573214" w:rsidP="00573214">
            <w:pPr>
              <w:rPr>
                <w:rFonts w:eastAsia="Times New Roman"/>
                <w:sz w:val="18"/>
                <w:szCs w:val="18"/>
              </w:rPr>
            </w:pPr>
            <w:r w:rsidRPr="0051050D">
              <w:rPr>
                <w:rFonts w:eastAsia="Times New Roman"/>
                <w:sz w:val="18"/>
                <w:szCs w:val="18"/>
              </w:rPr>
              <w:t xml:space="preserve">5’ </w:t>
            </w:r>
            <w:proofErr w:type="spellStart"/>
            <w:r w:rsidRPr="0051050D">
              <w:rPr>
                <w:rFonts w:eastAsia="Times New Roman"/>
                <w:sz w:val="18"/>
                <w:szCs w:val="18"/>
              </w:rPr>
              <w:t>partner</w:t>
            </w:r>
            <w:proofErr w:type="spellEnd"/>
          </w:p>
          <w:p w14:paraId="520852D4" w14:textId="776DF5B8" w:rsidR="00573214" w:rsidRPr="0051050D" w:rsidRDefault="00573214" w:rsidP="00573214">
            <w:pPr>
              <w:rPr>
                <w:rFonts w:eastAsia="Times New Roman"/>
                <w:sz w:val="18"/>
                <w:szCs w:val="18"/>
              </w:rPr>
            </w:pPr>
            <w:r w:rsidRPr="0051050D">
              <w:rPr>
                <w:rFonts w:eastAsia="Times New Roman"/>
                <w:sz w:val="18"/>
                <w:szCs w:val="18"/>
              </w:rPr>
              <w:t xml:space="preserve">nt </w:t>
            </w:r>
            <w:proofErr w:type="spellStart"/>
            <w:r w:rsidRPr="0051050D">
              <w:rPr>
                <w:rFonts w:eastAsia="Times New Roman"/>
                <w:sz w:val="18"/>
                <w:szCs w:val="18"/>
              </w:rPr>
              <w:t>position</w:t>
            </w:r>
            <w:r w:rsidR="008C4723" w:rsidRPr="008C4723">
              <w:rPr>
                <w:rFonts w:eastAsia="Times New Roman"/>
                <w:i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E70F3" w14:textId="77777777" w:rsidR="00573214" w:rsidRPr="0051050D" w:rsidRDefault="00573214" w:rsidP="0057321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1050D">
              <w:rPr>
                <w:rFonts w:eastAsia="Times New Roman"/>
                <w:sz w:val="18"/>
                <w:szCs w:val="18"/>
              </w:rPr>
              <w:t>Regio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FDD43" w14:textId="77777777" w:rsidR="00573214" w:rsidRPr="0051050D" w:rsidRDefault="00573214" w:rsidP="00573214">
            <w:pPr>
              <w:rPr>
                <w:rFonts w:eastAsia="Times New Roman"/>
                <w:sz w:val="18"/>
                <w:szCs w:val="18"/>
              </w:rPr>
            </w:pPr>
            <w:r w:rsidRPr="0051050D">
              <w:rPr>
                <w:rFonts w:eastAsia="Times New Roman"/>
                <w:sz w:val="18"/>
                <w:szCs w:val="18"/>
              </w:rPr>
              <w:t>MAD4</w:t>
            </w:r>
          </w:p>
          <w:p w14:paraId="1F783C04" w14:textId="507889C8" w:rsidR="00573214" w:rsidRPr="0051050D" w:rsidRDefault="00573214" w:rsidP="00573214">
            <w:pPr>
              <w:rPr>
                <w:rFonts w:eastAsia="Times New Roman"/>
                <w:sz w:val="18"/>
                <w:szCs w:val="18"/>
              </w:rPr>
            </w:pPr>
            <w:r w:rsidRPr="0051050D">
              <w:rPr>
                <w:rFonts w:eastAsia="Times New Roman"/>
                <w:sz w:val="18"/>
                <w:szCs w:val="18"/>
              </w:rPr>
              <w:t xml:space="preserve">nt </w:t>
            </w:r>
            <w:proofErr w:type="spellStart"/>
            <w:r w:rsidRPr="0051050D">
              <w:rPr>
                <w:rFonts w:eastAsia="Times New Roman"/>
                <w:sz w:val="18"/>
                <w:szCs w:val="18"/>
              </w:rPr>
              <w:t>position</w:t>
            </w:r>
            <w:r w:rsidR="008C4723" w:rsidRPr="008C4723">
              <w:rPr>
                <w:rFonts w:eastAsia="Times New Roman"/>
                <w:i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335C6" w14:textId="77777777" w:rsidR="00573214" w:rsidRPr="0051050D" w:rsidRDefault="00573214" w:rsidP="0057321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1050D">
              <w:rPr>
                <w:rFonts w:eastAsia="Times New Roman"/>
                <w:sz w:val="18"/>
                <w:szCs w:val="18"/>
              </w:rPr>
              <w:t>Reg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2E258" w14:textId="3B4A93E6" w:rsidR="00573214" w:rsidRPr="0051050D" w:rsidRDefault="00573214" w:rsidP="00573214">
            <w:pPr>
              <w:rPr>
                <w:rFonts w:eastAsia="Times New Roman"/>
                <w:sz w:val="18"/>
                <w:szCs w:val="18"/>
              </w:rPr>
            </w:pPr>
            <w:r w:rsidRPr="0051050D">
              <w:rPr>
                <w:rFonts w:eastAsia="Times New Roman"/>
                <w:sz w:val="18"/>
                <w:szCs w:val="18"/>
              </w:rPr>
              <w:t>Insertion/</w:t>
            </w:r>
            <w:proofErr w:type="spellStart"/>
            <w:r w:rsidRPr="0051050D">
              <w:rPr>
                <w:rFonts w:eastAsia="Times New Roman"/>
                <w:sz w:val="18"/>
                <w:szCs w:val="18"/>
              </w:rPr>
              <w:t>deletion</w:t>
            </w:r>
            <w:proofErr w:type="spellEnd"/>
            <w:r w:rsidRPr="0051050D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51050D">
              <w:rPr>
                <w:rFonts w:eastAsia="Times New Roman"/>
                <w:sz w:val="18"/>
                <w:szCs w:val="18"/>
              </w:rPr>
              <w:t>length</w:t>
            </w:r>
            <w:proofErr w:type="spellEnd"/>
            <w:r w:rsidRPr="0051050D">
              <w:rPr>
                <w:rFonts w:eastAsia="Times New Roman"/>
                <w:sz w:val="18"/>
                <w:szCs w:val="18"/>
              </w:rPr>
              <w:t xml:space="preserve"> (nt</w:t>
            </w:r>
            <w:proofErr w:type="gramStart"/>
            <w:r w:rsidRPr="0051050D">
              <w:rPr>
                <w:rFonts w:eastAsia="Times New Roman"/>
                <w:sz w:val="18"/>
                <w:szCs w:val="18"/>
              </w:rPr>
              <w:t>)</w:t>
            </w:r>
            <w:r w:rsidR="008C4723" w:rsidRPr="008C4723">
              <w:rPr>
                <w:rFonts w:eastAsia="Times New Roman"/>
                <w:i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C215A5" w14:textId="058F0AF2" w:rsidR="00573214" w:rsidRPr="0051050D" w:rsidRDefault="00573214" w:rsidP="0057321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1050D">
              <w:rPr>
                <w:rFonts w:eastAsia="Times New Roman"/>
                <w:sz w:val="18"/>
                <w:szCs w:val="18"/>
              </w:rPr>
              <w:t>Mutations</w:t>
            </w:r>
            <w:r w:rsidR="00212BEC" w:rsidRPr="00212BEC">
              <w:rPr>
                <w:rFonts w:eastAsia="Times New Roman"/>
                <w:i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230200" w:rsidRPr="0051050D" w14:paraId="0637AD37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44C36D" w14:textId="31348A36" w:rsidR="00230200" w:rsidRPr="00B94479" w:rsidRDefault="00130323" w:rsidP="00573214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V-B4/MAD4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A0F95" w14:textId="47A6F69C" w:rsidR="00230200" w:rsidRPr="00007604" w:rsidRDefault="00130323" w:rsidP="00007604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230200" w:rsidRPr="00007604">
              <w:rPr>
                <w:rFonts w:eastAsia="Times New Roman"/>
                <w:sz w:val="18"/>
                <w:szCs w:val="18"/>
              </w:rPr>
              <w:t>5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47895" w14:textId="614395CA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1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2C179" w14:textId="073198D7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rFonts w:eastAsia="Times New Roman"/>
                <w:sz w:val="18"/>
                <w:szCs w:val="18"/>
              </w:rPr>
              <w:t>Spacer</w:t>
            </w:r>
            <w:proofErr w:type="spellEnd"/>
            <w:r w:rsidRPr="00007604">
              <w:rPr>
                <w:rFonts w:eastAsia="Times New Roman"/>
                <w:sz w:val="18"/>
                <w:szCs w:val="18"/>
              </w:rPr>
              <w:t xml:space="preserve">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51487" w14:textId="7260FCDB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10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14327" w14:textId="7DD2E10D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rFonts w:eastAsia="Times New Roman"/>
                <w:sz w:val="18"/>
                <w:szCs w:val="18"/>
              </w:rPr>
              <w:t>Spacer</w:t>
            </w:r>
            <w:proofErr w:type="spellEnd"/>
            <w:r w:rsidRPr="00007604">
              <w:rPr>
                <w:rFonts w:eastAsia="Times New Roman"/>
                <w:sz w:val="18"/>
                <w:szCs w:val="18"/>
              </w:rPr>
              <w:t xml:space="preserve"> 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A0D48" w14:textId="130A725F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1C3C06" w14:textId="77777777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30200" w:rsidRPr="0051050D" w14:paraId="156C4D53" w14:textId="77777777" w:rsidTr="0029564F">
        <w:trPr>
          <w:trHeight w:val="260"/>
          <w:jc w:val="center"/>
        </w:trPr>
        <w:tc>
          <w:tcPr>
            <w:tcW w:w="1384" w:type="dxa"/>
            <w:tcBorders>
              <w:left w:val="nil"/>
              <w:bottom w:val="nil"/>
              <w:right w:val="nil"/>
            </w:tcBorders>
            <w:vAlign w:val="center"/>
          </w:tcPr>
          <w:p w14:paraId="20FCD459" w14:textId="423A6576" w:rsidR="00230200" w:rsidRPr="0051050D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E6B2B1B" w14:textId="534E66D2" w:rsidR="00230200" w:rsidRPr="00007604" w:rsidRDefault="00130323" w:rsidP="00007604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230200" w:rsidRPr="00007604">
              <w:rPr>
                <w:rFonts w:eastAsia="Times New Roman"/>
                <w:sz w:val="18"/>
                <w:szCs w:val="18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0617D4F" w14:textId="5016E91C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710F2A7" w14:textId="14C1156C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rFonts w:eastAsia="Times New Roman"/>
                <w:sz w:val="18"/>
                <w:szCs w:val="18"/>
              </w:rPr>
              <w:t>Spacer</w:t>
            </w:r>
            <w:proofErr w:type="spellEnd"/>
            <w:r w:rsidRPr="00007604">
              <w:rPr>
                <w:rFonts w:eastAsia="Times New Roman"/>
                <w:sz w:val="18"/>
                <w:szCs w:val="18"/>
              </w:rPr>
              <w:t xml:space="preserve">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039B7ED" w14:textId="0DD1494F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1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151CEF9" w14:textId="1E10A3A4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rFonts w:eastAsia="Times New Roman"/>
                <w:sz w:val="18"/>
                <w:szCs w:val="18"/>
              </w:rPr>
              <w:t>Spacer</w:t>
            </w:r>
            <w:proofErr w:type="spellEnd"/>
            <w:r w:rsidRPr="00007604">
              <w:rPr>
                <w:rFonts w:eastAsia="Times New Roman"/>
                <w:sz w:val="18"/>
                <w:szCs w:val="18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A7DF210" w14:textId="2C03C2E0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BC0DDB" w14:textId="77777777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30200" w:rsidRPr="0051050D" w14:paraId="292CA836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F168E" w14:textId="77777777" w:rsidR="00230200" w:rsidRPr="0051050D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148A2" w14:textId="01CB5F28" w:rsidR="00230200" w:rsidRPr="00007604" w:rsidRDefault="00130323" w:rsidP="00007604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230200" w:rsidRPr="00007604">
              <w:rPr>
                <w:rFonts w:eastAsia="Times New Roman"/>
                <w:sz w:val="18"/>
                <w:szCs w:val="18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C6336" w14:textId="1AF192CD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1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71232" w14:textId="4E5F953E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rFonts w:eastAsia="Times New Roman"/>
                <w:sz w:val="18"/>
                <w:szCs w:val="18"/>
              </w:rPr>
              <w:t>Spacer</w:t>
            </w:r>
            <w:proofErr w:type="spellEnd"/>
            <w:r w:rsidRPr="00007604">
              <w:rPr>
                <w:rFonts w:eastAsia="Times New Roman"/>
                <w:sz w:val="18"/>
                <w:szCs w:val="18"/>
              </w:rPr>
              <w:t xml:space="preserve">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1BA24" w14:textId="30F616F8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ED6D6" w14:textId="008AB0C3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4AED3" w14:textId="0A5CD41E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3C1C0" w14:textId="77777777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30200" w:rsidRPr="0051050D" w14:paraId="586A3AFC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DE1B5" w14:textId="77777777" w:rsidR="00230200" w:rsidRPr="0051050D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E08982C" w14:textId="720E4557" w:rsidR="00230200" w:rsidRPr="00007604" w:rsidRDefault="00130323" w:rsidP="00007604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230200" w:rsidRPr="00007604">
              <w:rPr>
                <w:rFonts w:eastAsia="Times New Roman"/>
                <w:sz w:val="18"/>
                <w:szCs w:val="18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AC2AB66" w14:textId="596E8709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936329C" w14:textId="43ED5087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rFonts w:eastAsia="Times New Roman"/>
                <w:sz w:val="18"/>
                <w:szCs w:val="18"/>
              </w:rPr>
              <w:t>Spacer</w:t>
            </w:r>
            <w:proofErr w:type="spellEnd"/>
            <w:r w:rsidRPr="00007604">
              <w:rPr>
                <w:rFonts w:eastAsia="Times New Roman"/>
                <w:sz w:val="18"/>
                <w:szCs w:val="18"/>
              </w:rPr>
              <w:t xml:space="preserve">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F405A3E" w14:textId="6BDBF591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1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2D2F8FB" w14:textId="7F627E0D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rFonts w:eastAsia="Times New Roman"/>
                <w:sz w:val="18"/>
                <w:szCs w:val="18"/>
              </w:rPr>
              <w:t>Spacer</w:t>
            </w:r>
            <w:proofErr w:type="spellEnd"/>
            <w:r w:rsidRPr="00007604">
              <w:rPr>
                <w:rFonts w:eastAsia="Times New Roman"/>
                <w:sz w:val="18"/>
                <w:szCs w:val="18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2A683C9" w14:textId="26422990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1A7E41" w14:textId="77777777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30200" w:rsidRPr="0051050D" w14:paraId="7FF47BFB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5B84D" w14:textId="77777777" w:rsidR="00230200" w:rsidRPr="0051050D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C4B40" w14:textId="28870336" w:rsidR="00230200" w:rsidRPr="00007604" w:rsidRDefault="00130323" w:rsidP="00007604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230200" w:rsidRPr="00007604">
              <w:rPr>
                <w:rFonts w:eastAsia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F91AB" w14:textId="175AF189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1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42888" w14:textId="02371F31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rFonts w:eastAsia="Times New Roman"/>
                <w:sz w:val="18"/>
                <w:szCs w:val="18"/>
              </w:rPr>
              <w:t>Spacer</w:t>
            </w:r>
            <w:proofErr w:type="spellEnd"/>
            <w:r w:rsidRPr="00007604">
              <w:rPr>
                <w:rFonts w:eastAsia="Times New Roman"/>
                <w:sz w:val="18"/>
                <w:szCs w:val="18"/>
              </w:rPr>
              <w:t xml:space="preserve">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3DA53" w14:textId="7068B4D5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B71CE" w14:textId="16A055A4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9A288" w14:textId="534148A9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D2C2C" w14:textId="6FB6DB08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MAD4 200 C =&gt; A</w:t>
            </w:r>
          </w:p>
        </w:tc>
      </w:tr>
      <w:tr w:rsidR="00230200" w:rsidRPr="0051050D" w14:paraId="22C657C7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550E1" w14:textId="77777777" w:rsidR="00230200" w:rsidRPr="0051050D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B3CBBF4" w14:textId="5E92E8AF" w:rsidR="00230200" w:rsidRPr="00007604" w:rsidRDefault="00130323" w:rsidP="00007604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230200" w:rsidRPr="00007604">
              <w:rPr>
                <w:rFonts w:eastAsia="Times New Roman"/>
                <w:sz w:val="18"/>
                <w:szCs w:val="18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4034EEB" w14:textId="2D0E46A3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1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DF74798" w14:textId="17B44D9B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rFonts w:eastAsia="Times New Roman"/>
                <w:sz w:val="18"/>
                <w:szCs w:val="18"/>
              </w:rPr>
              <w:t>Spacer</w:t>
            </w:r>
            <w:proofErr w:type="spellEnd"/>
            <w:r w:rsidRPr="00007604">
              <w:rPr>
                <w:rFonts w:eastAsia="Times New Roman"/>
                <w:sz w:val="18"/>
                <w:szCs w:val="18"/>
              </w:rPr>
              <w:t xml:space="preserve">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2824ADE" w14:textId="7BEE44A3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B7EE669" w14:textId="20023000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E5A3A17" w14:textId="0A8D62F3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735D12" w14:textId="77777777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30200" w:rsidRPr="0051050D" w14:paraId="22529625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237C6" w14:textId="77777777" w:rsidR="00230200" w:rsidRPr="0051050D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26F88" w14:textId="44F57903" w:rsidR="00230200" w:rsidRPr="00007604" w:rsidRDefault="00130323" w:rsidP="00007604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230200" w:rsidRPr="00007604">
              <w:rPr>
                <w:rFonts w:eastAsia="Times New Roman"/>
                <w:sz w:val="18"/>
                <w:szCs w:val="18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DB4FC" w14:textId="20E3F7E5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1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4F5B3" w14:textId="2CE155AD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rFonts w:eastAsia="Times New Roman"/>
                <w:sz w:val="18"/>
                <w:szCs w:val="18"/>
              </w:rPr>
              <w:t>d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298CF" w14:textId="7ECC2BC1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D33A9" w14:textId="0EF8250D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3BAFB" w14:textId="6D19B8CD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1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8E7D5" w14:textId="77777777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30200" w:rsidRPr="0051050D" w14:paraId="61EB55BA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6D305" w14:textId="77777777" w:rsidR="00230200" w:rsidRPr="0051050D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EEA4EE3" w14:textId="18303019" w:rsidR="00230200" w:rsidRPr="00007604" w:rsidRDefault="00130323" w:rsidP="00007604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230200" w:rsidRPr="00007604">
              <w:rPr>
                <w:rFonts w:eastAsia="Times New Roman"/>
                <w:sz w:val="18"/>
                <w:szCs w:val="18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DE16621" w14:textId="5F58D2B9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1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B17F001" w14:textId="172FE629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rFonts w:eastAsia="Times New Roman"/>
                <w:sz w:val="18"/>
                <w:szCs w:val="18"/>
              </w:rPr>
              <w:t>d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05F457B" w14:textId="79B785C5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1F967D6" w14:textId="60B22E46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81142CD" w14:textId="0ED376FA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3C85F2" w14:textId="77777777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30200" w:rsidRPr="0051050D" w14:paraId="4B1C3A20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49EFC" w14:textId="77777777" w:rsidR="00230200" w:rsidRPr="0051050D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3D7EE" w14:textId="0BB1F7EA" w:rsidR="00230200" w:rsidRPr="00007604" w:rsidRDefault="00130323" w:rsidP="00007604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230200" w:rsidRPr="00007604">
              <w:rPr>
                <w:rFonts w:eastAsia="Times New Roman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F89A6" w14:textId="1DF19530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1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06404" w14:textId="68112052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rFonts w:eastAsia="Times New Roman"/>
                <w:sz w:val="18"/>
                <w:szCs w:val="18"/>
              </w:rPr>
              <w:t>dII-dI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9EEEE" w14:textId="1093BDBF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FF581" w14:textId="2EA6295E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A35EB" w14:textId="61881AE0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37354" w14:textId="77777777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30200" w:rsidRPr="0051050D" w14:paraId="72B3D191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ECAF3" w14:textId="77777777" w:rsidR="00230200" w:rsidRPr="0051050D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7EC8048" w14:textId="458094C3" w:rsidR="00230200" w:rsidRPr="00007604" w:rsidRDefault="00130323" w:rsidP="00007604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230200" w:rsidRPr="00007604">
              <w:rPr>
                <w:rFonts w:eastAsia="Times New Roman"/>
                <w:sz w:val="18"/>
                <w:szCs w:val="18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701FFE1" w14:textId="6EE228D0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1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2C23DA4" w14:textId="7AF60107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rFonts w:eastAsia="Times New Roman"/>
                <w:sz w:val="18"/>
                <w:szCs w:val="18"/>
              </w:rPr>
              <w:t>dII-dI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0C3B3CA" w14:textId="0EE30083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ED525D8" w14:textId="378DD13E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219CB06" w14:textId="3D7BFD35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1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8E9340" w14:textId="77777777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30200" w:rsidRPr="0051050D" w14:paraId="07EB6FA0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BA747" w14:textId="77777777" w:rsidR="00230200" w:rsidRPr="0051050D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D3585" w14:textId="76B1B76C" w:rsidR="00230200" w:rsidRPr="00007604" w:rsidRDefault="00130323" w:rsidP="00007604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230200" w:rsidRPr="00007604">
              <w:rPr>
                <w:rFonts w:eastAsia="Times New Roman"/>
                <w:sz w:val="18"/>
                <w:szCs w:val="18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B0A5B" w14:textId="677D7A47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1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91323" w14:textId="4A926493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rFonts w:eastAsia="Times New Roman"/>
                <w:sz w:val="18"/>
                <w:szCs w:val="18"/>
              </w:rPr>
              <w:t>dII-dI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FE388" w14:textId="359756F1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1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8ACA0" w14:textId="239D63FA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rFonts w:eastAsia="Times New Roman"/>
                <w:sz w:val="18"/>
                <w:szCs w:val="18"/>
              </w:rPr>
              <w:t>dI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35642" w14:textId="58ADC16E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0FD8A" w14:textId="77777777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30200" w:rsidRPr="0051050D" w14:paraId="3D0A3860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61474" w14:textId="77777777" w:rsidR="00230200" w:rsidRPr="0051050D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5EBA359" w14:textId="70D7E4FD" w:rsidR="00230200" w:rsidRPr="00007604" w:rsidRDefault="00130323" w:rsidP="00007604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230200" w:rsidRPr="00007604">
              <w:rPr>
                <w:rFonts w:eastAsia="Times New Roman"/>
                <w:sz w:val="18"/>
                <w:szCs w:val="18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BE654E3" w14:textId="5A6D848A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1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E537436" w14:textId="6D293F21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rFonts w:eastAsia="Times New Roman"/>
                <w:sz w:val="18"/>
                <w:szCs w:val="18"/>
              </w:rPr>
              <w:t>dI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29E1D3F" w14:textId="09EF1B9E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6D4EDBA" w14:textId="40E5F386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1B0CB85" w14:textId="1CE27760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1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7C63B8" w14:textId="77777777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30200" w:rsidRPr="0051050D" w14:paraId="33E7FE28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18CFF" w14:textId="77777777" w:rsidR="00230200" w:rsidRPr="0051050D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AEF79" w14:textId="2578AA2F" w:rsidR="00230200" w:rsidRPr="00007604" w:rsidRDefault="00130323" w:rsidP="00007604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230200" w:rsidRPr="00007604">
              <w:rPr>
                <w:rFonts w:eastAsia="Times New Roman"/>
                <w:sz w:val="18"/>
                <w:szCs w:val="18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1D0D3" w14:textId="47EEC4B7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1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4D64A" w14:textId="23005579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rFonts w:eastAsia="Times New Roman"/>
                <w:sz w:val="18"/>
                <w:szCs w:val="18"/>
              </w:rPr>
              <w:t>dI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DB218" w14:textId="35033B7D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61B0F" w14:textId="50BC2422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8EE34" w14:textId="370A4C42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1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7467C" w14:textId="77777777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30200" w:rsidRPr="0051050D" w14:paraId="2E108066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E08CA" w14:textId="77777777" w:rsidR="00230200" w:rsidRPr="0051050D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374196E" w14:textId="212592AF" w:rsidR="00230200" w:rsidRPr="00007604" w:rsidRDefault="00130323" w:rsidP="00007604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230200" w:rsidRPr="00007604">
              <w:rPr>
                <w:rFonts w:eastAsia="Times New Roman"/>
                <w:sz w:val="18"/>
                <w:szCs w:val="18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80067F4" w14:textId="6E6D42ED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2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2A0D110" w14:textId="5EDBBDD9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rFonts w:eastAsia="Times New Roman"/>
                <w:sz w:val="18"/>
                <w:szCs w:val="18"/>
              </w:rPr>
              <w:t>dI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E8108FD" w14:textId="580E0200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74291E7" w14:textId="5CC31EFE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FE4030B" w14:textId="211C442A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1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557259" w14:textId="77777777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30200" w:rsidRPr="0051050D" w14:paraId="6BEB58C3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A8825" w14:textId="77777777" w:rsidR="00230200" w:rsidRPr="0051050D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5CB08" w14:textId="39791399" w:rsidR="00230200" w:rsidRPr="00007604" w:rsidRDefault="00130323" w:rsidP="00007604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230200" w:rsidRPr="00007604">
              <w:rPr>
                <w:rFonts w:eastAsia="Times New Roman"/>
                <w:sz w:val="18"/>
                <w:szCs w:val="18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AD8B5" w14:textId="49CAAD9E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2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879AF" w14:textId="2F0F2532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rFonts w:eastAsia="Times New Roman"/>
                <w:sz w:val="18"/>
                <w:szCs w:val="18"/>
              </w:rPr>
              <w:t>dI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117EC" w14:textId="2C6FA0CE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FA18E" w14:textId="4488CCAA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5C937" w14:textId="546FBDF9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1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4E392" w14:textId="77777777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30200" w:rsidRPr="0051050D" w14:paraId="5A634ACB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93371" w14:textId="77777777" w:rsidR="00230200" w:rsidRPr="0051050D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1F7409A" w14:textId="74F1AE1E" w:rsidR="00230200" w:rsidRPr="00007604" w:rsidRDefault="00130323" w:rsidP="00007604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230200" w:rsidRPr="00007604">
              <w:rPr>
                <w:rFonts w:eastAsia="Times New Roman"/>
                <w:sz w:val="18"/>
                <w:szCs w:val="18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57649E1" w14:textId="08905237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2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5FD3933" w14:textId="7312B033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rFonts w:eastAsia="Times New Roman"/>
                <w:sz w:val="18"/>
                <w:szCs w:val="18"/>
              </w:rPr>
              <w:t>dIII-dI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E8801B0" w14:textId="5178BA67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2B5A491" w14:textId="4F208028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D770A2C" w14:textId="5DD7D491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1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CDF600" w14:textId="77777777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30200" w:rsidRPr="0051050D" w14:paraId="5573E166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9440F" w14:textId="77777777" w:rsidR="00230200" w:rsidRPr="0051050D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4C605" w14:textId="3C5D7F0C" w:rsidR="00230200" w:rsidRPr="00007604" w:rsidRDefault="00130323" w:rsidP="00007604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230200" w:rsidRPr="00007604">
              <w:rPr>
                <w:rFonts w:eastAsia="Times New Roman"/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D8E19" w14:textId="01434A37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2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13E94" w14:textId="36BE1D60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rFonts w:eastAsia="Times New Roman"/>
                <w:sz w:val="18"/>
                <w:szCs w:val="18"/>
              </w:rPr>
              <w:t>dIII-dI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AAA62" w14:textId="1F93EAC5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2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71366" w14:textId="3679C26B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rFonts w:eastAsia="Times New Roman"/>
                <w:sz w:val="18"/>
                <w:szCs w:val="18"/>
              </w:rPr>
              <w:t>dIV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FE075" w14:textId="2757D5EE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2DAE1" w14:textId="77777777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30200" w:rsidRPr="0051050D" w14:paraId="06357EF5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AE30A" w14:textId="77777777" w:rsidR="00230200" w:rsidRPr="0051050D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604E06F" w14:textId="69DFBDA8" w:rsidR="00230200" w:rsidRPr="00007604" w:rsidRDefault="00130323" w:rsidP="00007604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230200" w:rsidRPr="00007604">
              <w:rPr>
                <w:rFonts w:eastAsia="Times New Roman"/>
                <w:sz w:val="18"/>
                <w:szCs w:val="18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422C816" w14:textId="6E16CB43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3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562AB96" w14:textId="782454D7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rFonts w:eastAsia="Times New Roman"/>
                <w:sz w:val="18"/>
                <w:szCs w:val="18"/>
              </w:rPr>
              <w:t>dI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55D9128" w14:textId="08A249E2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1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1966214" w14:textId="2F0935BD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rFonts w:eastAsia="Times New Roman"/>
                <w:sz w:val="18"/>
                <w:szCs w:val="18"/>
              </w:rPr>
              <w:t>Spacer</w:t>
            </w:r>
            <w:proofErr w:type="spellEnd"/>
            <w:r w:rsidRPr="00007604">
              <w:rPr>
                <w:rFonts w:eastAsia="Times New Roman"/>
                <w:sz w:val="18"/>
                <w:szCs w:val="18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13D7C19" w14:textId="3C02BA15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1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CE94F5" w14:textId="77777777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30200" w:rsidRPr="0051050D" w14:paraId="14011B54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42B89" w14:textId="77777777" w:rsidR="00230200" w:rsidRPr="0051050D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6F8E4" w14:textId="477BCF1E" w:rsidR="00230200" w:rsidRPr="00007604" w:rsidRDefault="00130323" w:rsidP="00007604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230200" w:rsidRPr="00007604">
              <w:rPr>
                <w:rFonts w:eastAsia="Times New Roman"/>
                <w:sz w:val="18"/>
                <w:szCs w:val="18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71FAA" w14:textId="14D69155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6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6989E" w14:textId="0F5F4D6F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rFonts w:eastAsia="Times New Roman"/>
                <w:sz w:val="18"/>
                <w:szCs w:val="18"/>
              </w:rPr>
              <w:t>dV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9D9C3" w14:textId="54F90D0F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6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3EB20" w14:textId="2A8258F5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sz w:val="18"/>
                <w:szCs w:val="18"/>
              </w:rPr>
              <w:t>Spacer</w:t>
            </w:r>
            <w:proofErr w:type="spellEnd"/>
            <w:r w:rsidRPr="00007604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009F0" w14:textId="4FA997B0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-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9F176" w14:textId="77777777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30200" w:rsidRPr="0051050D" w14:paraId="1C754DB7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228BB" w14:textId="77777777" w:rsidR="00230200" w:rsidRPr="0051050D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1613EC9" w14:textId="251987A9" w:rsidR="00230200" w:rsidRPr="00007604" w:rsidRDefault="00130323" w:rsidP="00007604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230200" w:rsidRPr="00007604">
              <w:rPr>
                <w:rFonts w:eastAsia="Times New Roman"/>
                <w:sz w:val="18"/>
                <w:szCs w:val="18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AB28F57" w14:textId="31CFD773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6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F31F324" w14:textId="33D27578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rFonts w:eastAsia="Times New Roman"/>
                <w:sz w:val="18"/>
                <w:szCs w:val="18"/>
              </w:rPr>
              <w:t>dV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A49938F" w14:textId="7176EDDC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7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3AE8282" w14:textId="659B6B65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sz w:val="18"/>
                <w:szCs w:val="18"/>
              </w:rPr>
              <w:t>Spacer</w:t>
            </w:r>
            <w:proofErr w:type="spellEnd"/>
            <w:r w:rsidRPr="00007604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8D1797D" w14:textId="382D0F88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-1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2E7619" w14:textId="77777777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30200" w:rsidRPr="0051050D" w14:paraId="21003883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31489" w14:textId="77777777" w:rsidR="00230200" w:rsidRPr="0051050D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7A84E" w14:textId="5F762D71" w:rsidR="00230200" w:rsidRPr="00007604" w:rsidRDefault="00130323" w:rsidP="00007604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230200" w:rsidRPr="00007604">
              <w:rPr>
                <w:rFonts w:eastAsia="Times New Roman"/>
                <w:sz w:val="18"/>
                <w:szCs w:val="18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09EB1" w14:textId="6434A265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6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4A46C" w14:textId="2E8FE112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sz w:val="18"/>
                <w:szCs w:val="18"/>
              </w:rPr>
              <w:t>Spacer</w:t>
            </w:r>
            <w:proofErr w:type="spellEnd"/>
            <w:r w:rsidRPr="00007604">
              <w:rPr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49EF3" w14:textId="7A9002F6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7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29057" w14:textId="1673EAF8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sz w:val="18"/>
                <w:szCs w:val="18"/>
              </w:rPr>
              <w:t>Spacer</w:t>
            </w:r>
            <w:proofErr w:type="spellEnd"/>
            <w:r w:rsidRPr="00007604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83F0E" w14:textId="33B9B105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-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7FA0B" w14:textId="77777777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30200" w:rsidRPr="0051050D" w14:paraId="2E5B617B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4BC21" w14:textId="77777777" w:rsidR="00230200" w:rsidRPr="0051050D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F31FCDB" w14:textId="53BA3A17" w:rsidR="00230200" w:rsidRPr="00007604" w:rsidRDefault="00130323" w:rsidP="00007604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230200" w:rsidRPr="00007604">
              <w:rPr>
                <w:rFonts w:eastAsia="Times New Roman"/>
                <w:sz w:val="18"/>
                <w:szCs w:val="18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BBE203E" w14:textId="05475290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6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7E7DDB1" w14:textId="60BA3DD6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sz w:val="18"/>
                <w:szCs w:val="18"/>
              </w:rPr>
              <w:t>Spacer</w:t>
            </w:r>
            <w:proofErr w:type="spellEnd"/>
            <w:r w:rsidRPr="00007604">
              <w:rPr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53089C0" w14:textId="01CE82E5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6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22131F0" w14:textId="7809E76F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sz w:val="18"/>
                <w:szCs w:val="18"/>
              </w:rPr>
              <w:t>Spacer</w:t>
            </w:r>
            <w:proofErr w:type="spellEnd"/>
            <w:r w:rsidRPr="00007604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E859DF4" w14:textId="75C8D3C5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-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096459" w14:textId="77777777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30200" w:rsidRPr="0051050D" w14:paraId="3A476A53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7798A" w14:textId="77777777" w:rsidR="00230200" w:rsidRPr="0051050D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E4C0B" w14:textId="2A536FBB" w:rsidR="00230200" w:rsidRPr="00007604" w:rsidRDefault="00130323" w:rsidP="00007604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230200" w:rsidRPr="00007604">
              <w:rPr>
                <w:rFonts w:eastAsia="Times New Roman"/>
                <w:sz w:val="18"/>
                <w:szCs w:val="18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82295" w14:textId="059B9C1D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6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37DC8" w14:textId="63E333D3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sz w:val="18"/>
                <w:szCs w:val="18"/>
              </w:rPr>
              <w:t>Spacer</w:t>
            </w:r>
            <w:proofErr w:type="spellEnd"/>
            <w:r w:rsidRPr="00007604">
              <w:rPr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D185B" w14:textId="6A80317A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6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C2576" w14:textId="2F008822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sz w:val="18"/>
                <w:szCs w:val="18"/>
              </w:rPr>
              <w:t>Spacer</w:t>
            </w:r>
            <w:proofErr w:type="spellEnd"/>
            <w:r w:rsidRPr="00007604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607DE" w14:textId="34712D4B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-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8ADFB" w14:textId="77777777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30200" w:rsidRPr="0051050D" w14:paraId="7CDCD1CB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6BA9B" w14:textId="77777777" w:rsidR="00230200" w:rsidRPr="0051050D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2F1BEF3" w14:textId="5DF21792" w:rsidR="00230200" w:rsidRPr="00007604" w:rsidRDefault="00130323" w:rsidP="00007604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230200" w:rsidRPr="00007604">
              <w:rPr>
                <w:rFonts w:eastAsia="Times New Roman"/>
                <w:sz w:val="18"/>
                <w:szCs w:val="18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F3746AB" w14:textId="25321ED5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6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69EF886" w14:textId="1E4813E0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sz w:val="18"/>
                <w:szCs w:val="18"/>
              </w:rPr>
              <w:t>Spacer</w:t>
            </w:r>
            <w:proofErr w:type="spellEnd"/>
            <w:r w:rsidRPr="00007604">
              <w:rPr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BB0DD75" w14:textId="52F70E8E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7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B2CB4DB" w14:textId="42734F1A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sz w:val="18"/>
                <w:szCs w:val="18"/>
              </w:rPr>
              <w:t>Spacer</w:t>
            </w:r>
            <w:proofErr w:type="spellEnd"/>
            <w:r w:rsidRPr="00007604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D23305D" w14:textId="74E3727B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-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0354E6" w14:textId="77777777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30200" w:rsidRPr="0051050D" w14:paraId="667307D4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95B92" w14:textId="77777777" w:rsidR="00230200" w:rsidRPr="0051050D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ACF92" w14:textId="2B7F368C" w:rsidR="00230200" w:rsidRPr="00007604" w:rsidRDefault="00130323" w:rsidP="00007604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230200" w:rsidRPr="00007604">
              <w:rPr>
                <w:rFonts w:eastAsia="Times New Roman"/>
                <w:sz w:val="18"/>
                <w:szCs w:val="18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A0495" w14:textId="3467286A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6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E9B5F" w14:textId="4E2F3345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sz w:val="18"/>
                <w:szCs w:val="18"/>
              </w:rPr>
              <w:t>Spacer</w:t>
            </w:r>
            <w:proofErr w:type="spellEnd"/>
            <w:r w:rsidRPr="00007604">
              <w:rPr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B8425" w14:textId="6AF64A61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6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96A36" w14:textId="5CAE6E9D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sz w:val="18"/>
                <w:szCs w:val="18"/>
              </w:rPr>
              <w:t>Spacer</w:t>
            </w:r>
            <w:proofErr w:type="spellEnd"/>
            <w:r w:rsidRPr="00007604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C939A" w14:textId="54ABC986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749B2" w14:textId="77777777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30200" w:rsidRPr="0051050D" w14:paraId="7E58675E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04BDF" w14:textId="77777777" w:rsidR="00230200" w:rsidRPr="0051050D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46B8D84" w14:textId="4A5C7206" w:rsidR="00230200" w:rsidRPr="00007604" w:rsidRDefault="00130323" w:rsidP="00007604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230200" w:rsidRPr="00007604">
              <w:rPr>
                <w:rFonts w:eastAsia="Times New Roman"/>
                <w:sz w:val="18"/>
                <w:szCs w:val="18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D20E330" w14:textId="5E8E5547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6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1B860F0" w14:textId="03CEAF11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sz w:val="18"/>
                <w:szCs w:val="18"/>
              </w:rPr>
              <w:t>Spacer</w:t>
            </w:r>
            <w:proofErr w:type="spellEnd"/>
            <w:r w:rsidRPr="00007604">
              <w:rPr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96B8903" w14:textId="0590618E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7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D743046" w14:textId="2AD65288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sz w:val="18"/>
                <w:szCs w:val="18"/>
              </w:rPr>
              <w:t>Spacer</w:t>
            </w:r>
            <w:proofErr w:type="spellEnd"/>
            <w:r w:rsidRPr="00007604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D6CD4C1" w14:textId="5D5F08CC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-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2ADC75" w14:textId="77777777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30200" w:rsidRPr="0051050D" w14:paraId="4E4D9C6E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26C73" w14:textId="77777777" w:rsidR="00230200" w:rsidRPr="0051050D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72F73" w14:textId="578F2FDD" w:rsidR="00230200" w:rsidRPr="00007604" w:rsidRDefault="00130323" w:rsidP="00007604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230200" w:rsidRPr="00007604">
              <w:rPr>
                <w:rFonts w:eastAsia="Times New Roman"/>
                <w:sz w:val="18"/>
                <w:szCs w:val="18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4270B" w14:textId="2F1323A0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6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AA9CA" w14:textId="2B1EE037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sz w:val="18"/>
                <w:szCs w:val="18"/>
              </w:rPr>
              <w:t>Spacer</w:t>
            </w:r>
            <w:proofErr w:type="spellEnd"/>
            <w:r w:rsidRPr="00007604">
              <w:rPr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0673A" w14:textId="0EFB30DF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7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4E26E" w14:textId="7B28E88B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sz w:val="18"/>
                <w:szCs w:val="18"/>
              </w:rPr>
              <w:t>Spacer</w:t>
            </w:r>
            <w:proofErr w:type="spellEnd"/>
            <w:r w:rsidRPr="00007604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F5EF1" w14:textId="21E16243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-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A1A3F" w14:textId="47CD95DB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30200" w:rsidRPr="0051050D" w14:paraId="2148FB6B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714FC" w14:textId="77777777" w:rsidR="00230200" w:rsidRPr="0051050D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D6CC609" w14:textId="2B2C0967" w:rsidR="00230200" w:rsidRPr="00007604" w:rsidRDefault="00130323" w:rsidP="00007604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230200" w:rsidRPr="00007604">
              <w:rPr>
                <w:rFonts w:eastAsia="Times New Roman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0F633D7" w14:textId="20B6CEF1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6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02FA097" w14:textId="5A8C6AEE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sz w:val="18"/>
                <w:szCs w:val="18"/>
              </w:rPr>
              <w:t>Spacer</w:t>
            </w:r>
            <w:proofErr w:type="spellEnd"/>
            <w:r w:rsidRPr="00007604">
              <w:rPr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E308066" w14:textId="558E9BE6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6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5BA7DBA" w14:textId="6B6E2517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sz w:val="18"/>
                <w:szCs w:val="18"/>
              </w:rPr>
              <w:t>Spacer</w:t>
            </w:r>
            <w:proofErr w:type="spellEnd"/>
            <w:r w:rsidRPr="00007604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E763D03" w14:textId="5E836A3F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FEAD3F" w14:textId="067E4FCC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30200" w:rsidRPr="0051050D" w14:paraId="34C11621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1EDD3" w14:textId="77777777" w:rsidR="00230200" w:rsidRPr="0051050D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D62BE" w14:textId="53717F45" w:rsidR="00230200" w:rsidRPr="00007604" w:rsidRDefault="00130323" w:rsidP="00007604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230200" w:rsidRPr="00007604">
              <w:rPr>
                <w:rFonts w:eastAsia="Times New Roman"/>
                <w:sz w:val="18"/>
                <w:szCs w:val="18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1B125" w14:textId="1586E586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7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5B309" w14:textId="57EF1B34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sz w:val="18"/>
                <w:szCs w:val="18"/>
              </w:rPr>
              <w:t>Spacer</w:t>
            </w:r>
            <w:proofErr w:type="spellEnd"/>
            <w:r w:rsidRPr="00007604">
              <w:rPr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21000" w14:textId="5AFFABEE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5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C9E86" w14:textId="562A6786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rFonts w:eastAsia="Times New Roman"/>
                <w:sz w:val="18"/>
                <w:szCs w:val="18"/>
              </w:rPr>
              <w:t>dV-dV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A624D" w14:textId="728FDEC8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1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A2C44" w14:textId="77777777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30200" w:rsidRPr="0051050D" w14:paraId="03D19E63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AB944" w14:textId="77777777" w:rsidR="00230200" w:rsidRPr="0051050D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5225844" w14:textId="442C6583" w:rsidR="00230200" w:rsidRPr="00007604" w:rsidRDefault="00130323" w:rsidP="00007604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230200" w:rsidRPr="00007604">
              <w:rPr>
                <w:rFonts w:eastAsia="Times New Roman"/>
                <w:sz w:val="18"/>
                <w:szCs w:val="18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1A11E91" w14:textId="2E9A6EB4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7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D1E6FE0" w14:textId="0AF38591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sz w:val="18"/>
                <w:szCs w:val="18"/>
              </w:rPr>
              <w:t>Spacer</w:t>
            </w:r>
            <w:proofErr w:type="spellEnd"/>
            <w:r w:rsidRPr="00007604">
              <w:rPr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3B6BDFD" w14:textId="1D73C073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7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4A3760A" w14:textId="2C678404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sz w:val="18"/>
                <w:szCs w:val="18"/>
              </w:rPr>
              <w:t>Spacer</w:t>
            </w:r>
            <w:proofErr w:type="spellEnd"/>
            <w:r w:rsidRPr="00007604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DF44376" w14:textId="14628E14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CCD9F0" w14:textId="77777777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30200" w:rsidRPr="0051050D" w14:paraId="730A1599" w14:textId="77777777" w:rsidTr="00F65C58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right w:val="nil"/>
            </w:tcBorders>
            <w:vAlign w:val="center"/>
          </w:tcPr>
          <w:p w14:paraId="1BB5F969" w14:textId="77777777" w:rsidR="00230200" w:rsidRPr="0051050D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2DE286" w14:textId="763F3E8F" w:rsidR="00230200" w:rsidRPr="00007604" w:rsidRDefault="00130323" w:rsidP="00007604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230200" w:rsidRPr="00007604">
              <w:rPr>
                <w:rFonts w:eastAsia="Times New Roman"/>
                <w:sz w:val="18"/>
                <w:szCs w:val="18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57FD0F" w14:textId="0A4ADCAB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72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93DBC6" w14:textId="3B57BFD4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sz w:val="18"/>
                <w:szCs w:val="18"/>
              </w:rPr>
              <w:t>Spacer</w:t>
            </w:r>
            <w:proofErr w:type="spellEnd"/>
            <w:r w:rsidRPr="00007604">
              <w:rPr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632508" w14:textId="7CAAC055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68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905F2D" w14:textId="1A405C81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sz w:val="18"/>
                <w:szCs w:val="18"/>
              </w:rPr>
              <w:t>Spacer</w:t>
            </w:r>
            <w:proofErr w:type="spellEnd"/>
            <w:r w:rsidRPr="00007604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A00ED4" w14:textId="23F14CA4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38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15658773" w14:textId="77777777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30200" w:rsidRPr="0051050D" w14:paraId="1C9154DD" w14:textId="77777777" w:rsidTr="00F65C58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right w:val="nil"/>
            </w:tcBorders>
            <w:vAlign w:val="center"/>
          </w:tcPr>
          <w:p w14:paraId="64EB9214" w14:textId="77777777" w:rsidR="00230200" w:rsidRPr="0051050D" w:rsidRDefault="00230200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C500114" w14:textId="734FEA55" w:rsidR="00230200" w:rsidRPr="00007604" w:rsidRDefault="00130323" w:rsidP="00007604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230200" w:rsidRPr="00007604">
              <w:rPr>
                <w:rFonts w:eastAsia="Times New Roman"/>
                <w:sz w:val="18"/>
                <w:szCs w:val="18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44620C0" w14:textId="23A63880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7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1634056" w14:textId="3066EBAD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sz w:val="18"/>
                <w:szCs w:val="18"/>
              </w:rPr>
              <w:t>Spacer</w:t>
            </w:r>
            <w:proofErr w:type="spellEnd"/>
            <w:r w:rsidRPr="00007604">
              <w:rPr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7A8143D" w14:textId="3DA184CD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7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61D1857" w14:textId="32298C8B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007604">
              <w:rPr>
                <w:sz w:val="18"/>
                <w:szCs w:val="18"/>
              </w:rPr>
              <w:t>Spacer</w:t>
            </w:r>
            <w:proofErr w:type="spellEnd"/>
            <w:r w:rsidRPr="00007604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53B9394" w14:textId="7B15EBF8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  <w:r w:rsidRPr="00007604"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99963AA" w14:textId="77777777" w:rsidR="00230200" w:rsidRPr="00007604" w:rsidRDefault="00230200" w:rsidP="00007604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9564F" w:rsidRPr="008B1601" w14:paraId="5C7BD751" w14:textId="77777777" w:rsidTr="00F65C58">
        <w:trPr>
          <w:trHeight w:val="260"/>
          <w:jc w:val="center"/>
        </w:trPr>
        <w:tc>
          <w:tcPr>
            <w:tcW w:w="1384" w:type="dxa"/>
            <w:tcBorders>
              <w:left w:val="nil"/>
              <w:bottom w:val="nil"/>
              <w:right w:val="nil"/>
            </w:tcBorders>
            <w:vAlign w:val="center"/>
          </w:tcPr>
          <w:p w14:paraId="076EFBAF" w14:textId="04137156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A1C33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A.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8B023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10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9FFDD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99042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10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01F0C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3FEDA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-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B4D5D3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8B1601" w14:paraId="580A7D9D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02C33" w14:textId="78EFB26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FAC57FA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A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1B7D52F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1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47A2ADC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dI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DCB425F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9BDE125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4732FD8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1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FF3E6C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8B1601" w14:paraId="6F1FA476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1DBB6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68945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A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CDFBB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FBD3C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dI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B8F65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90569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16050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1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8CEBC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8B1601" w14:paraId="7F105758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53C7A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A1DE6AA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A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826F97F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2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A3E7326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dI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8D455DF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4EEF00D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D7C0AB8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2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B4398B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8B1601" w14:paraId="12AC4AD2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3C09C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0DB0B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FFB93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33AA6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dV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DE313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D118B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6B977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-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5FE5E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8B1601" w14:paraId="1CA6B588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F18A0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C20B720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E1E09FD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171EDB3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dV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AB8CE1C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5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EC7D918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dV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3E04E28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22FF3E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8B1601" w14:paraId="382051D4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EEB3D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34BE9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43828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B42F4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45E1D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B3F5A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A17BD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-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DA8C5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8B1601" w14:paraId="2388898A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FF7B3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2FE6504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476463D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8714855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CF0CB3B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CB174EC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EDF3715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-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51070F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8B1601" w14:paraId="6BD8A74A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14AB9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C8202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468A9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FDE61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317EA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93C68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F37CD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-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C7B08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8B1601" w14:paraId="79EC186D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6A35D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B060CC3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22476EB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BF30CA7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6396977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38FCB60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E7A1736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-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D95DB1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8B1601" w14:paraId="2CA31942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21896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63099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32C07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D0F90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AED71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3D1B4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0D56F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8E483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8B1601" w14:paraId="2C5710E1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CBE24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BE7114A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A8F3627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31D29CC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0D9305C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720E435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dV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3DFAB3B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B8D883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8B1601" w14:paraId="0B0FB86E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F41CF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C7345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F0C6F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CED84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0D012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B2AC4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46E14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-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FDD0A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8B1601" w14:paraId="1678C375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307BC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BECA4D7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07CBB87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C32E156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6FBA264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E91C3CD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911517C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-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6FDCDD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8B1601" w14:paraId="61A07905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F29AF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EF1AC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A17D2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09FF0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4B36C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40C06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E418E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-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5DCB2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8B1601" w14:paraId="52705306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FA548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E84ADA5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30681C3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BACE21E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26B6F4A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E995448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B43254C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-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FAB7F6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8B1601" w14:paraId="03CD28CA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DF448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1459A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7D773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11A96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5D519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CC313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48313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-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53B34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8B1601" w14:paraId="67ADF0E2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27A43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43954FA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67DBF61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123CDCB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59AD19E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F687152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4CFFEE0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-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71B809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8B1601" w14:paraId="2964D308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EF01C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E2C20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FAC2E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D3169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D54AC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627ED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64F9D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-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933CB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8B1601" w14:paraId="02F4E09B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09D1F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E985F1D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685C5DC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5045919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2DAD532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031B316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DB01740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78DE4C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8B1601" w14:paraId="56A24415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9495E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05154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CB423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768E1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F3B3C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028D1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AA05C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6B95F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8B1601" w14:paraId="0C301583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AB9EA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E5B0924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57AA0B0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C736E62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35E7566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9CAB50E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0909C40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-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C705A3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8B1601" w14:paraId="2E97C129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5E728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1B595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FFCFB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8F9BB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15EE3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21025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22194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-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EDED8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8B1601" w14:paraId="7CEC1450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A20AF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124846E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0F96C44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BBB53A8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C851D8A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9CAF1E1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9AE07CD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-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6E0CC1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8B1601" w14:paraId="793B0D27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436DB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91159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B8076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C15E6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0C2A9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8D0BF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CFE70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-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9DA5D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8B1601" w14:paraId="541B190C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49C88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9A607EA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18A752C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7BDF8AB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DF9903D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A1F3F04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BC1418A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FC10BF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8B1601" w14:paraId="43667315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CBAE6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AE5B7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B875B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47AC9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74ADB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FAB98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dVI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6BFC3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751A4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MAD4 658 A =&gt; G ;</w:t>
            </w:r>
          </w:p>
          <w:p w14:paraId="3963C417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61 A =&gt; G ; 685 A =&gt; G</w:t>
            </w:r>
          </w:p>
        </w:tc>
      </w:tr>
      <w:tr w:rsidR="0029564F" w:rsidRPr="008B1601" w14:paraId="39ADD5E5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9C678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B1FBB44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B5FF917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BE3DBF2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F799EAA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7C8D219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E30E9F7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8C7D40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8B1601" w14:paraId="48A7BF48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37D45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99A0F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7EAB1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37FD0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B1D8A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8FBD8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2569A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11036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8B1601" w14:paraId="27C61905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21AED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CAFD3E8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0615501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106EC85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1AC6609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DD33831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B1F903D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ED1EDE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8B1601" w14:paraId="6CED5820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right w:val="nil"/>
            </w:tcBorders>
            <w:vAlign w:val="center"/>
          </w:tcPr>
          <w:p w14:paraId="75BA9DA5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3EB210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1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41D1AC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3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15A6B9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A9EEFB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4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4202FB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790AF5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-1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13A6468D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8B1601" w14:paraId="1CDE23DC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85AB9B6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B935F25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32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FB5FB16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39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36E6384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CECA7B5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579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DEA7BAF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dV-dV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797B380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160</w:t>
            </w:r>
          </w:p>
        </w:tc>
        <w:tc>
          <w:tcPr>
            <w:tcW w:w="21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1CE27EA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573F0D" w:rsidRPr="0051050D" w14:paraId="519A56B8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0E716F8A" w14:textId="6D964DAB" w:rsidR="00573F0D" w:rsidRPr="0051050D" w:rsidRDefault="00130323" w:rsidP="00573214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25/MAD4</w:t>
            </w:r>
          </w:p>
        </w:tc>
        <w:tc>
          <w:tcPr>
            <w:tcW w:w="95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0BF06" w14:textId="2627B4A5" w:rsidR="00573F0D" w:rsidRPr="00573F0D" w:rsidRDefault="00130323" w:rsidP="00620E4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54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D245E" w14:textId="3E815D1B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100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90628" w14:textId="1556648F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rFonts w:eastAsia="Times New Roman"/>
                <w:sz w:val="18"/>
                <w:szCs w:val="18"/>
              </w:rPr>
              <w:t>Spacer</w:t>
            </w:r>
            <w:proofErr w:type="spellEnd"/>
            <w:r w:rsidRPr="00573F0D">
              <w:rPr>
                <w:rFonts w:eastAsia="Times New Roman"/>
                <w:sz w:val="18"/>
                <w:szCs w:val="18"/>
              </w:rPr>
              <w:t xml:space="preserve"> 1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E2ED5" w14:textId="40D76577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102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7766D" w14:textId="6BE2B22D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rFonts w:eastAsia="Times New Roman"/>
                <w:sz w:val="18"/>
                <w:szCs w:val="18"/>
              </w:rPr>
              <w:t>Spacer</w:t>
            </w:r>
            <w:proofErr w:type="spellEnd"/>
            <w:r w:rsidRPr="00573F0D">
              <w:rPr>
                <w:rFonts w:eastAsia="Times New Roman"/>
                <w:sz w:val="18"/>
                <w:szCs w:val="18"/>
              </w:rPr>
              <w:t xml:space="preserve"> 1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6ED4C" w14:textId="6ECB5F08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-1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A8A2AD6" w14:textId="77777777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573F0D" w:rsidRPr="0051050D" w14:paraId="5980E67F" w14:textId="77777777" w:rsidTr="0029564F">
        <w:trPr>
          <w:trHeight w:val="260"/>
          <w:jc w:val="center"/>
        </w:trPr>
        <w:tc>
          <w:tcPr>
            <w:tcW w:w="1384" w:type="dxa"/>
            <w:tcBorders>
              <w:left w:val="nil"/>
              <w:bottom w:val="nil"/>
              <w:right w:val="nil"/>
            </w:tcBorders>
            <w:vAlign w:val="center"/>
          </w:tcPr>
          <w:p w14:paraId="28FDA344" w14:textId="1E9C022C" w:rsidR="00573F0D" w:rsidRPr="00D50E28" w:rsidRDefault="00573F0D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56D3A0D" w14:textId="0ABAB1CC" w:rsidR="00573F0D" w:rsidRPr="00573F0D" w:rsidRDefault="00130323" w:rsidP="00620E4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573F0D" w:rsidRPr="00573F0D">
              <w:rPr>
                <w:rFonts w:eastAsia="Times New Roman"/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A58D019" w14:textId="69E3CF16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C3444F1" w14:textId="2E5C860F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rFonts w:eastAsia="Times New Roman"/>
                <w:sz w:val="18"/>
                <w:szCs w:val="18"/>
              </w:rPr>
              <w:t>Spacer</w:t>
            </w:r>
            <w:proofErr w:type="spellEnd"/>
            <w:r w:rsidRPr="00573F0D">
              <w:rPr>
                <w:rFonts w:eastAsia="Times New Roman"/>
                <w:sz w:val="18"/>
                <w:szCs w:val="18"/>
              </w:rPr>
              <w:t xml:space="preserve">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C45C70A" w14:textId="225C51FC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BF19D48" w14:textId="0BFE49A5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F2B940B" w14:textId="0B09AD4F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DB4F60" w14:textId="77777777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573F0D" w:rsidRPr="0051050D" w14:paraId="0AE9CA8F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7810F" w14:textId="77777777" w:rsidR="00573F0D" w:rsidRPr="00D50E28" w:rsidRDefault="00573F0D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EFE02" w14:textId="374395BC" w:rsidR="00573F0D" w:rsidRPr="00573F0D" w:rsidRDefault="00130323" w:rsidP="00620E4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573F0D" w:rsidRPr="00573F0D">
              <w:rPr>
                <w:rFonts w:eastAsia="Times New Roman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3593B" w14:textId="1F6019B1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329B6" w14:textId="2E8FCB8F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rFonts w:eastAsia="Times New Roman"/>
                <w:sz w:val="18"/>
                <w:szCs w:val="18"/>
              </w:rPr>
              <w:t>Spacer</w:t>
            </w:r>
            <w:proofErr w:type="spellEnd"/>
            <w:r w:rsidRPr="00573F0D">
              <w:rPr>
                <w:rFonts w:eastAsia="Times New Roman"/>
                <w:sz w:val="18"/>
                <w:szCs w:val="18"/>
              </w:rPr>
              <w:t xml:space="preserve">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41FEF" w14:textId="4AC1FC86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9CE1E" w14:textId="0A4ECC15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53AE1" w14:textId="0D4A6115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1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08561" w14:textId="77777777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573F0D" w:rsidRPr="0051050D" w14:paraId="0A96C111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C8E24" w14:textId="77777777" w:rsidR="00573F0D" w:rsidRPr="00D50E28" w:rsidRDefault="00573F0D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AB5CBC6" w14:textId="36D410BC" w:rsidR="00573F0D" w:rsidRPr="00573F0D" w:rsidRDefault="00130323" w:rsidP="00620E4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573F0D" w:rsidRPr="00573F0D">
              <w:rPr>
                <w:rFonts w:eastAsia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B575CD2" w14:textId="0AB42CD5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190C1BA" w14:textId="5D810C2E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rFonts w:eastAsia="Times New Roman"/>
                <w:sz w:val="18"/>
                <w:szCs w:val="18"/>
              </w:rPr>
              <w:t>Spacer</w:t>
            </w:r>
            <w:proofErr w:type="spellEnd"/>
            <w:r w:rsidRPr="00573F0D">
              <w:rPr>
                <w:rFonts w:eastAsia="Times New Roman"/>
                <w:sz w:val="18"/>
                <w:szCs w:val="18"/>
              </w:rPr>
              <w:t xml:space="preserve">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964C373" w14:textId="0F018191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9AB0C89" w14:textId="0BF7FB7A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20CC3FB" w14:textId="797B0AA3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C7305B" w14:textId="77777777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573F0D" w:rsidRPr="0051050D" w14:paraId="146B9792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970E2" w14:textId="77777777" w:rsidR="00573F0D" w:rsidRPr="00D50E28" w:rsidRDefault="00573F0D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C616C" w14:textId="0092C20F" w:rsidR="00573F0D" w:rsidRPr="00573F0D" w:rsidRDefault="00130323" w:rsidP="00620E4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573F0D" w:rsidRPr="00573F0D">
              <w:rPr>
                <w:rFonts w:eastAsia="Times New Roman"/>
                <w:sz w:val="18"/>
                <w:szCs w:val="18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24579" w14:textId="5CA69440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1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0199B" w14:textId="3ABD3BBE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rFonts w:eastAsia="Times New Roman"/>
                <w:sz w:val="18"/>
                <w:szCs w:val="18"/>
              </w:rPr>
              <w:t>Spacer</w:t>
            </w:r>
            <w:proofErr w:type="spellEnd"/>
            <w:r w:rsidRPr="00573F0D">
              <w:rPr>
                <w:rFonts w:eastAsia="Times New Roman"/>
                <w:sz w:val="18"/>
                <w:szCs w:val="18"/>
              </w:rPr>
              <w:t xml:space="preserve">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349D0" w14:textId="47D445D5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3B02A" w14:textId="4377337D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A21FB" w14:textId="00540F46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69B95" w14:textId="72C48874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 xml:space="preserve">nt 1 to 115 </w:t>
            </w:r>
            <w:proofErr w:type="spellStart"/>
            <w:r w:rsidRPr="00573F0D">
              <w:rPr>
                <w:rFonts w:eastAsia="Times New Roman"/>
                <w:sz w:val="18"/>
                <w:szCs w:val="18"/>
              </w:rPr>
              <w:t>from</w:t>
            </w:r>
            <w:proofErr w:type="spellEnd"/>
            <w:r w:rsidRPr="00573F0D">
              <w:rPr>
                <w:rFonts w:eastAsia="Times New Roman"/>
                <w:sz w:val="18"/>
                <w:szCs w:val="18"/>
              </w:rPr>
              <w:t xml:space="preserve"> E25, </w:t>
            </w:r>
            <w:proofErr w:type="spellStart"/>
            <w:r w:rsidRPr="00573F0D">
              <w:rPr>
                <w:rFonts w:eastAsia="Times New Roman"/>
                <w:sz w:val="18"/>
                <w:szCs w:val="18"/>
              </w:rPr>
              <w:t>then</w:t>
            </w:r>
            <w:proofErr w:type="spellEnd"/>
            <w:r w:rsidRPr="00573F0D">
              <w:rPr>
                <w:rFonts w:eastAsia="Times New Roman"/>
                <w:sz w:val="18"/>
                <w:szCs w:val="18"/>
              </w:rPr>
              <w:t xml:space="preserve"> insertion of E25 nt 102 to 113, </w:t>
            </w:r>
            <w:proofErr w:type="spellStart"/>
            <w:r w:rsidRPr="00573F0D">
              <w:rPr>
                <w:rFonts w:eastAsia="Times New Roman"/>
                <w:sz w:val="18"/>
                <w:szCs w:val="18"/>
              </w:rPr>
              <w:t>then</w:t>
            </w:r>
            <w:proofErr w:type="spellEnd"/>
            <w:r w:rsidRPr="00573F0D">
              <w:rPr>
                <w:rFonts w:eastAsia="Times New Roman"/>
                <w:sz w:val="18"/>
                <w:szCs w:val="18"/>
              </w:rPr>
              <w:t xml:space="preserve"> nt 82 to the end </w:t>
            </w:r>
            <w:proofErr w:type="spellStart"/>
            <w:r w:rsidRPr="00573F0D">
              <w:rPr>
                <w:rFonts w:eastAsia="Times New Roman"/>
                <w:sz w:val="18"/>
                <w:szCs w:val="18"/>
              </w:rPr>
              <w:t>from</w:t>
            </w:r>
            <w:proofErr w:type="spellEnd"/>
            <w:r w:rsidRPr="00573F0D">
              <w:rPr>
                <w:rFonts w:eastAsia="Times New Roman"/>
                <w:sz w:val="18"/>
                <w:szCs w:val="18"/>
              </w:rPr>
              <w:t xml:space="preserve"> MAD4</w:t>
            </w:r>
          </w:p>
        </w:tc>
      </w:tr>
      <w:tr w:rsidR="00573F0D" w:rsidRPr="0051050D" w14:paraId="2A257273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27A00" w14:textId="77777777" w:rsidR="00573F0D" w:rsidRPr="00D50E28" w:rsidRDefault="00573F0D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A2F5A85" w14:textId="192B710C" w:rsidR="00573F0D" w:rsidRPr="00573F0D" w:rsidRDefault="00130323" w:rsidP="00620E4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573F0D" w:rsidRPr="00573F0D">
              <w:rPr>
                <w:rFonts w:eastAsia="Times New Roman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5B0785B" w14:textId="70783D95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1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E06254F" w14:textId="08A9CB9B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rFonts w:eastAsia="Times New Roman"/>
                <w:sz w:val="18"/>
                <w:szCs w:val="18"/>
              </w:rPr>
              <w:t>Spacer</w:t>
            </w:r>
            <w:proofErr w:type="spellEnd"/>
            <w:r w:rsidRPr="00573F0D">
              <w:rPr>
                <w:rFonts w:eastAsia="Times New Roman"/>
                <w:sz w:val="18"/>
                <w:szCs w:val="18"/>
              </w:rPr>
              <w:t xml:space="preserve">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CD210E7" w14:textId="3587D206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1DF5984" w14:textId="4EFF16C7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079F081" w14:textId="33DA8DE1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1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0C2648" w14:textId="77777777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573F0D" w:rsidRPr="0051050D" w14:paraId="10F7881C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45FFE" w14:textId="77777777" w:rsidR="00573F0D" w:rsidRPr="00D50E28" w:rsidRDefault="00573F0D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398A6" w14:textId="329CAAA9" w:rsidR="00573F0D" w:rsidRPr="00573F0D" w:rsidRDefault="00130323" w:rsidP="00620E4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573F0D" w:rsidRPr="00573F0D">
              <w:rPr>
                <w:rFonts w:eastAsia="Times New Roman"/>
                <w:sz w:val="18"/>
                <w:szCs w:val="18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3D811" w14:textId="4765AAD7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1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4F41E" w14:textId="74F4BC24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rFonts w:eastAsia="Times New Roman"/>
                <w:sz w:val="18"/>
                <w:szCs w:val="18"/>
              </w:rPr>
              <w:t>Spacer</w:t>
            </w:r>
            <w:proofErr w:type="spellEnd"/>
            <w:r w:rsidRPr="00573F0D">
              <w:rPr>
                <w:rFonts w:eastAsia="Times New Roman"/>
                <w:sz w:val="18"/>
                <w:szCs w:val="18"/>
              </w:rPr>
              <w:t xml:space="preserve">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60AF9" w14:textId="3690FB42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1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FD7C2" w14:textId="6C28C613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rFonts w:eastAsia="Times New Roman"/>
                <w:sz w:val="18"/>
                <w:szCs w:val="18"/>
              </w:rPr>
              <w:t>Spacer</w:t>
            </w:r>
            <w:proofErr w:type="spellEnd"/>
            <w:r w:rsidRPr="00573F0D">
              <w:rPr>
                <w:rFonts w:eastAsia="Times New Roman"/>
                <w:sz w:val="18"/>
                <w:szCs w:val="18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51D80" w14:textId="6281B2F9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959D0" w14:textId="77777777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573F0D" w:rsidRPr="0051050D" w14:paraId="4FFBFD0B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D6448" w14:textId="77777777" w:rsidR="00573F0D" w:rsidRPr="00D50E28" w:rsidRDefault="00573F0D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F6CC3EB" w14:textId="3F4BD772" w:rsidR="00573F0D" w:rsidRPr="00573F0D" w:rsidRDefault="00130323" w:rsidP="00620E4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573F0D" w:rsidRPr="00573F0D">
              <w:rPr>
                <w:rFonts w:eastAsia="Times New Roman"/>
                <w:sz w:val="18"/>
                <w:szCs w:val="18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AA4FD32" w14:textId="1CBE6FDC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1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6922414" w14:textId="2B19BE5D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rFonts w:eastAsia="Times New Roman"/>
                <w:sz w:val="18"/>
                <w:szCs w:val="18"/>
              </w:rPr>
              <w:t>d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F7F06F4" w14:textId="7303ECF6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1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73AA9DD" w14:textId="7343C082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rFonts w:eastAsia="Times New Roman"/>
                <w:sz w:val="18"/>
                <w:szCs w:val="18"/>
              </w:rPr>
              <w:t>Spacer</w:t>
            </w:r>
            <w:proofErr w:type="spellEnd"/>
            <w:r w:rsidRPr="00573F0D">
              <w:rPr>
                <w:rFonts w:eastAsia="Times New Roman"/>
                <w:sz w:val="18"/>
                <w:szCs w:val="18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0935A5B" w14:textId="24BBF890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FE0B14" w14:textId="77777777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573F0D" w:rsidRPr="0051050D" w14:paraId="331B881C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775BA" w14:textId="77777777" w:rsidR="00573F0D" w:rsidRPr="00D50E28" w:rsidRDefault="00573F0D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C152C" w14:textId="7D825ABB" w:rsidR="00573F0D" w:rsidRPr="00573F0D" w:rsidRDefault="00130323" w:rsidP="00620E4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573F0D" w:rsidRPr="00573F0D">
              <w:rPr>
                <w:rFonts w:eastAsia="Times New Roman"/>
                <w:sz w:val="18"/>
                <w:szCs w:val="18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50017" w14:textId="3C84C11D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2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15AA8" w14:textId="15A8C91C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rFonts w:eastAsia="Times New Roman"/>
                <w:sz w:val="18"/>
                <w:szCs w:val="18"/>
              </w:rPr>
              <w:t>dIII-dI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FB2E1" w14:textId="78A69F56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2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E1F07" w14:textId="269F0816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rFonts w:eastAsia="Times New Roman"/>
                <w:sz w:val="18"/>
                <w:szCs w:val="18"/>
              </w:rPr>
              <w:t>dIII-dIV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93FB7" w14:textId="36A5A26E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DFFD0" w14:textId="77777777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573F0D" w:rsidRPr="0051050D" w14:paraId="283F55F0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160D4" w14:textId="77777777" w:rsidR="00573F0D" w:rsidRPr="00D50E28" w:rsidRDefault="00573F0D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12C89DE" w14:textId="5B94FB87" w:rsidR="00573F0D" w:rsidRPr="00573F0D" w:rsidRDefault="00130323" w:rsidP="00620E4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573F0D" w:rsidRPr="00573F0D">
              <w:rPr>
                <w:rFonts w:eastAsia="Times New Roman"/>
                <w:sz w:val="18"/>
                <w:szCs w:val="18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4B1F639" w14:textId="0547F2FD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2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A3FA3C0" w14:textId="3E05FF38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rFonts w:eastAsia="Times New Roman"/>
                <w:sz w:val="18"/>
                <w:szCs w:val="18"/>
              </w:rPr>
              <w:t>dI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679DBAF" w14:textId="2B3B9DC1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1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BEDA7BB" w14:textId="093D33F1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rFonts w:eastAsia="Times New Roman"/>
                <w:sz w:val="18"/>
                <w:szCs w:val="18"/>
              </w:rPr>
              <w:t>Spacer</w:t>
            </w:r>
            <w:proofErr w:type="spellEnd"/>
            <w:r w:rsidRPr="00573F0D">
              <w:rPr>
                <w:rFonts w:eastAsia="Times New Roman"/>
                <w:sz w:val="18"/>
                <w:szCs w:val="18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748A4FF" w14:textId="5A3B7AB0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1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EEB269" w14:textId="77777777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573F0D" w:rsidRPr="0051050D" w14:paraId="3C89B137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0B254" w14:textId="77777777" w:rsidR="00573F0D" w:rsidRPr="00D50E28" w:rsidRDefault="00573F0D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607B4" w14:textId="07F58CBB" w:rsidR="00573F0D" w:rsidRPr="00573F0D" w:rsidRDefault="00130323" w:rsidP="00620E4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573F0D" w:rsidRPr="00573F0D">
              <w:rPr>
                <w:rFonts w:eastAsia="Times New Roman"/>
                <w:sz w:val="18"/>
                <w:szCs w:val="18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226EE" w14:textId="506C98B7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5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C6E8D" w14:textId="071CEF46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rFonts w:eastAsia="Times New Roman"/>
                <w:sz w:val="18"/>
                <w:szCs w:val="18"/>
              </w:rPr>
              <w:t>dV-dV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9E05A" w14:textId="2D8699A7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5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0C152" w14:textId="61F86D48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rFonts w:eastAsia="Times New Roman"/>
                <w:sz w:val="18"/>
                <w:szCs w:val="18"/>
              </w:rPr>
              <w:t>dV-dV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564D1" w14:textId="24A00FCF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993D9" w14:textId="78B3C3BF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MAD4 563 C =&gt; U</w:t>
            </w:r>
          </w:p>
        </w:tc>
      </w:tr>
      <w:tr w:rsidR="00573F0D" w:rsidRPr="0051050D" w14:paraId="58C0EBDF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06C77" w14:textId="77777777" w:rsidR="00573F0D" w:rsidRPr="00D50E28" w:rsidRDefault="00573F0D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32DD0C5" w14:textId="7224A9C9" w:rsidR="00573F0D" w:rsidRPr="00573F0D" w:rsidRDefault="00130323" w:rsidP="00620E4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573F0D" w:rsidRPr="00573F0D">
              <w:rPr>
                <w:rFonts w:eastAsia="Times New Roman"/>
                <w:sz w:val="18"/>
                <w:szCs w:val="18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FAEF09B" w14:textId="2CD07F01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5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5513863" w14:textId="2CAB9FFA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rFonts w:eastAsia="Times New Roman"/>
                <w:sz w:val="18"/>
                <w:szCs w:val="18"/>
              </w:rPr>
              <w:t>dV-dV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7ECEBC7" w14:textId="42B54AF0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5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71E2BE1" w14:textId="12854996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rFonts w:eastAsia="Times New Roman"/>
                <w:sz w:val="18"/>
                <w:szCs w:val="18"/>
              </w:rPr>
              <w:t>dV-dV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B861082" w14:textId="2B8B4B5F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3426CA" w14:textId="77777777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573F0D" w:rsidRPr="0051050D" w14:paraId="53FF611B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5B7B4" w14:textId="77777777" w:rsidR="00573F0D" w:rsidRPr="00D50E28" w:rsidRDefault="00573F0D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57198" w14:textId="3844258C" w:rsidR="00573F0D" w:rsidRPr="00573F0D" w:rsidRDefault="00130323" w:rsidP="00620E4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3C224" w14:textId="3AF996ED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5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BA476" w14:textId="4F2509B1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rFonts w:eastAsia="Times New Roman"/>
                <w:sz w:val="18"/>
                <w:szCs w:val="18"/>
              </w:rPr>
              <w:t>dV-dV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12459" w14:textId="40089E32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5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C503D" w14:textId="1E64BE96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rFonts w:eastAsia="Times New Roman"/>
                <w:sz w:val="18"/>
                <w:szCs w:val="18"/>
              </w:rPr>
              <w:t>dV-dV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EE8D6" w14:textId="19D746D1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727D0" w14:textId="77777777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573F0D" w:rsidRPr="0051050D" w14:paraId="2B9531C9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D1D1B" w14:textId="77777777" w:rsidR="00573F0D" w:rsidRPr="00D50E28" w:rsidRDefault="00573F0D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E92558C" w14:textId="29613092" w:rsidR="00573F0D" w:rsidRPr="00573F0D" w:rsidRDefault="00130323" w:rsidP="00620E4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573F0D" w:rsidRPr="00573F0D">
              <w:rPr>
                <w:rFonts w:eastAsia="Times New Roman"/>
                <w:sz w:val="18"/>
                <w:szCs w:val="18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EE8B34D" w14:textId="24036659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5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03369D7" w14:textId="5AF1BD44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rFonts w:eastAsia="Times New Roman"/>
                <w:sz w:val="18"/>
                <w:szCs w:val="18"/>
              </w:rPr>
              <w:t>dV-dV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F7020EA" w14:textId="25A9C92B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5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BAB999C" w14:textId="19F031B9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rFonts w:eastAsia="Times New Roman"/>
                <w:sz w:val="18"/>
                <w:szCs w:val="18"/>
              </w:rPr>
              <w:t>dV-dV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130BF07" w14:textId="36DE8BA1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1D42B8" w14:textId="77777777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573F0D" w:rsidRPr="0051050D" w14:paraId="18EAE261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3B48E" w14:textId="77777777" w:rsidR="00573F0D" w:rsidRPr="00D50E28" w:rsidRDefault="00573F0D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25878" w14:textId="580016EA" w:rsidR="00573F0D" w:rsidRPr="00573F0D" w:rsidRDefault="00130323" w:rsidP="00620E4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573F0D" w:rsidRPr="00573F0D">
              <w:rPr>
                <w:rFonts w:eastAsia="Times New Roman"/>
                <w:sz w:val="18"/>
                <w:szCs w:val="18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8C5DE" w14:textId="340CF094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6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B9A0F" w14:textId="2EB046A6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rFonts w:eastAsia="Times New Roman"/>
                <w:sz w:val="18"/>
                <w:szCs w:val="18"/>
              </w:rPr>
              <w:t>dV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20511" w14:textId="7D974AC3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6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9524A" w14:textId="2ACE6D96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sz w:val="18"/>
                <w:szCs w:val="18"/>
              </w:rPr>
              <w:t>Spacer</w:t>
            </w:r>
            <w:proofErr w:type="spellEnd"/>
            <w:r w:rsidRPr="00573F0D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6B720" w14:textId="129F633A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-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C2317" w14:textId="77777777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573F0D" w:rsidRPr="0051050D" w14:paraId="33607B9A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B5F7C" w14:textId="77777777" w:rsidR="00573F0D" w:rsidRPr="00D50E28" w:rsidRDefault="00573F0D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78ACD06" w14:textId="04179B2C" w:rsidR="00573F0D" w:rsidRPr="00573F0D" w:rsidRDefault="00130323" w:rsidP="00620E4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573F0D" w:rsidRPr="00573F0D">
              <w:rPr>
                <w:rFonts w:eastAsia="Times New Roman"/>
                <w:sz w:val="18"/>
                <w:szCs w:val="18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2E822C4" w14:textId="24C18CAC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6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E8A8CE6" w14:textId="12EE995D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rFonts w:eastAsia="Times New Roman"/>
                <w:sz w:val="18"/>
                <w:szCs w:val="18"/>
              </w:rPr>
              <w:t>dV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44C2947" w14:textId="301C1A5E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7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8D83479" w14:textId="4C4ECE03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sz w:val="18"/>
                <w:szCs w:val="18"/>
              </w:rPr>
              <w:t>Spacer</w:t>
            </w:r>
            <w:proofErr w:type="spellEnd"/>
            <w:r w:rsidRPr="00573F0D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9620231" w14:textId="07AE6358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-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FACB92" w14:textId="77777777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573F0D" w:rsidRPr="0051050D" w14:paraId="7845FCB8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29B70" w14:textId="77777777" w:rsidR="00573F0D" w:rsidRPr="00D50E28" w:rsidRDefault="00573F0D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1DF05" w14:textId="18A8A5C7" w:rsidR="00573F0D" w:rsidRPr="00573F0D" w:rsidRDefault="00130323" w:rsidP="00620E4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573F0D" w:rsidRPr="00573F0D">
              <w:rPr>
                <w:rFonts w:eastAsia="Times New Roman"/>
                <w:sz w:val="18"/>
                <w:szCs w:val="18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599AA" w14:textId="66966072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6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4AFE0" w14:textId="11EB16D5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rFonts w:eastAsia="Times New Roman"/>
                <w:sz w:val="18"/>
                <w:szCs w:val="18"/>
              </w:rPr>
              <w:t>dV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C0928" w14:textId="412C67FB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7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819C6" w14:textId="06421D9D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sz w:val="18"/>
                <w:szCs w:val="18"/>
              </w:rPr>
              <w:t>Spacer</w:t>
            </w:r>
            <w:proofErr w:type="spellEnd"/>
            <w:r w:rsidRPr="00573F0D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19D65" w14:textId="4825CE15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-1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FE4B7" w14:textId="77777777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573F0D" w:rsidRPr="0051050D" w14:paraId="1FEB22DB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D208C" w14:textId="77777777" w:rsidR="00573F0D" w:rsidRPr="00D50E28" w:rsidRDefault="00573F0D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CD65E86" w14:textId="18EC7F03" w:rsidR="00573F0D" w:rsidRPr="00573F0D" w:rsidRDefault="00130323" w:rsidP="00620E4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573F0D" w:rsidRPr="00573F0D">
              <w:rPr>
                <w:rFonts w:eastAsia="Times New Roman"/>
                <w:sz w:val="18"/>
                <w:szCs w:val="18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6F4EEFA" w14:textId="1A026407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6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D80E4C7" w14:textId="387BC6E5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sz w:val="18"/>
                <w:szCs w:val="18"/>
              </w:rPr>
              <w:t>Spacer</w:t>
            </w:r>
            <w:proofErr w:type="spellEnd"/>
            <w:r w:rsidRPr="00573F0D">
              <w:rPr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4D59F14" w14:textId="5F9DEE3C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7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244949E" w14:textId="3176BF51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sz w:val="18"/>
                <w:szCs w:val="18"/>
              </w:rPr>
              <w:t>Spacer</w:t>
            </w:r>
            <w:proofErr w:type="spellEnd"/>
            <w:r w:rsidRPr="00573F0D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C06166A" w14:textId="6D5FCE6C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-1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96B003" w14:textId="3FA32042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573F0D" w:rsidRPr="0051050D" w14:paraId="00186F73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4F524" w14:textId="77777777" w:rsidR="00573F0D" w:rsidRPr="00D50E28" w:rsidRDefault="00573F0D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D27CA" w14:textId="43D16703" w:rsidR="00573F0D" w:rsidRPr="00573F0D" w:rsidRDefault="00130323" w:rsidP="00620E4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573F0D" w:rsidRPr="00573F0D">
              <w:rPr>
                <w:rFonts w:eastAsia="Times New Roman"/>
                <w:sz w:val="18"/>
                <w:szCs w:val="18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C55B0" w14:textId="44665F51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6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00A98" w14:textId="7F8A02EC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sz w:val="18"/>
                <w:szCs w:val="18"/>
              </w:rPr>
              <w:t>Spacer</w:t>
            </w:r>
            <w:proofErr w:type="spellEnd"/>
            <w:r w:rsidRPr="00573F0D">
              <w:rPr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331E7" w14:textId="48C95CC5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7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E25BC" w14:textId="33965181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sz w:val="18"/>
                <w:szCs w:val="18"/>
              </w:rPr>
              <w:t>Spacer</w:t>
            </w:r>
            <w:proofErr w:type="spellEnd"/>
            <w:r w:rsidRPr="00573F0D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A8DB1" w14:textId="0F7EFA6D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-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A8475" w14:textId="7BFCCC0F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573F0D" w:rsidRPr="0051050D" w14:paraId="06FAC0CE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83451" w14:textId="77777777" w:rsidR="00573F0D" w:rsidRPr="00D50E28" w:rsidRDefault="00573F0D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27BE157" w14:textId="5369BE86" w:rsidR="00573F0D" w:rsidRPr="00573F0D" w:rsidRDefault="00130323" w:rsidP="00620E4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573F0D" w:rsidRPr="00573F0D">
              <w:rPr>
                <w:rFonts w:eastAsia="Times New Roman"/>
                <w:sz w:val="18"/>
                <w:szCs w:val="18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580ACE1" w14:textId="531CB849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6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475319E" w14:textId="6C9F1FBA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sz w:val="18"/>
                <w:szCs w:val="18"/>
              </w:rPr>
              <w:t>Spacer</w:t>
            </w:r>
            <w:proofErr w:type="spellEnd"/>
            <w:r w:rsidRPr="00573F0D">
              <w:rPr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EFD5A3A" w14:textId="6FF8DDC3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6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87B6F7C" w14:textId="02D7B50F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rFonts w:eastAsia="Times New Roman"/>
                <w:sz w:val="18"/>
                <w:szCs w:val="18"/>
              </w:rPr>
              <w:t>dVI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270D12D" w14:textId="1559DE60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1558C2" w14:textId="77777777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573F0D" w:rsidRPr="0051050D" w14:paraId="3E780EB3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34666" w14:textId="77777777" w:rsidR="00573F0D" w:rsidRPr="00D50E28" w:rsidRDefault="00573F0D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08D4C" w14:textId="1ABEEBC1" w:rsidR="00573F0D" w:rsidRPr="00573F0D" w:rsidRDefault="00130323" w:rsidP="00620E4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573F0D" w:rsidRPr="00573F0D">
              <w:rPr>
                <w:rFonts w:eastAsia="Times New Roman"/>
                <w:sz w:val="18"/>
                <w:szCs w:val="18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97912" w14:textId="3BA04CBF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6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686EC" w14:textId="2F91167C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sz w:val="18"/>
                <w:szCs w:val="18"/>
              </w:rPr>
              <w:t>Spacer</w:t>
            </w:r>
            <w:proofErr w:type="spellEnd"/>
            <w:r w:rsidRPr="00573F0D">
              <w:rPr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2EE57" w14:textId="396066C5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7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E5AF1" w14:textId="7115B9CE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sz w:val="18"/>
                <w:szCs w:val="18"/>
              </w:rPr>
              <w:t>Spacer</w:t>
            </w:r>
            <w:proofErr w:type="spellEnd"/>
            <w:r w:rsidRPr="00573F0D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3B97F" w14:textId="33B4B3E3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-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03759" w14:textId="77777777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573F0D" w:rsidRPr="0051050D" w14:paraId="44546E65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8B9CD" w14:textId="77777777" w:rsidR="00573F0D" w:rsidRPr="00D50E28" w:rsidRDefault="00573F0D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B5CBFF7" w14:textId="2967131F" w:rsidR="00573F0D" w:rsidRPr="00573F0D" w:rsidRDefault="00130323" w:rsidP="00620E4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573F0D" w:rsidRPr="00573F0D">
              <w:rPr>
                <w:rFonts w:eastAsia="Times New Roman"/>
                <w:sz w:val="18"/>
                <w:szCs w:val="18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03D6669" w14:textId="7B0C06A8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6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E8E9167" w14:textId="6C186CE2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sz w:val="18"/>
                <w:szCs w:val="18"/>
              </w:rPr>
              <w:t>Spacer</w:t>
            </w:r>
            <w:proofErr w:type="spellEnd"/>
            <w:r w:rsidRPr="00573F0D">
              <w:rPr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E6CEC4A" w14:textId="425360D1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6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3B1C4DA" w14:textId="69860FD7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sz w:val="18"/>
                <w:szCs w:val="18"/>
              </w:rPr>
              <w:t>Spacer</w:t>
            </w:r>
            <w:proofErr w:type="spellEnd"/>
            <w:r w:rsidRPr="00573F0D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5D99D50" w14:textId="3665C8FB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74CFCB" w14:textId="77777777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573F0D" w:rsidRPr="0051050D" w14:paraId="2638656B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BF5C0" w14:textId="77777777" w:rsidR="00573F0D" w:rsidRPr="00D50E28" w:rsidRDefault="00573F0D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FB785" w14:textId="72555517" w:rsidR="00573F0D" w:rsidRPr="00573F0D" w:rsidRDefault="00130323" w:rsidP="00620E4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573F0D" w:rsidRPr="00573F0D">
              <w:rPr>
                <w:rFonts w:eastAsia="Times New Roman"/>
                <w:sz w:val="18"/>
                <w:szCs w:val="18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02B07" w14:textId="19755F10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6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F90D8" w14:textId="00161224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sz w:val="18"/>
                <w:szCs w:val="18"/>
              </w:rPr>
              <w:t>Spacer</w:t>
            </w:r>
            <w:proofErr w:type="spellEnd"/>
            <w:r w:rsidRPr="00573F0D">
              <w:rPr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49E7D" w14:textId="13B6162F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6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0EA17" w14:textId="571A9C9F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sz w:val="18"/>
                <w:szCs w:val="18"/>
              </w:rPr>
              <w:t>Spacer</w:t>
            </w:r>
            <w:proofErr w:type="spellEnd"/>
            <w:r w:rsidRPr="00573F0D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15589" w14:textId="79DC23E4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B592A" w14:textId="77777777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573F0D" w:rsidRPr="0051050D" w14:paraId="2269BB12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78672" w14:textId="77777777" w:rsidR="00573F0D" w:rsidRPr="00D50E28" w:rsidRDefault="00573F0D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C0DB5AE" w14:textId="4EAE4279" w:rsidR="00573F0D" w:rsidRPr="00573F0D" w:rsidRDefault="00130323" w:rsidP="00620E4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573F0D" w:rsidRPr="00573F0D">
              <w:rPr>
                <w:rFonts w:eastAsia="Times New Roman"/>
                <w:sz w:val="18"/>
                <w:szCs w:val="18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4FFAE1F" w14:textId="36070CDA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6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FC7DA45" w14:textId="69C2A240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sz w:val="18"/>
                <w:szCs w:val="18"/>
              </w:rPr>
              <w:t>Spacer</w:t>
            </w:r>
            <w:proofErr w:type="spellEnd"/>
            <w:r w:rsidRPr="00573F0D">
              <w:rPr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10D380D" w14:textId="4B7DBDE6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7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32BF9ED" w14:textId="32F760B8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sz w:val="18"/>
                <w:szCs w:val="18"/>
              </w:rPr>
              <w:t>Spacer</w:t>
            </w:r>
            <w:proofErr w:type="spellEnd"/>
            <w:r w:rsidRPr="00573F0D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91FE392" w14:textId="0D59D273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-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6A41C3" w14:textId="3004E5E9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573F0D" w:rsidRPr="0051050D" w14:paraId="1A24AC45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A643A" w14:textId="77777777" w:rsidR="00573F0D" w:rsidRPr="00D50E28" w:rsidRDefault="00573F0D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3D1DF" w14:textId="0E390430" w:rsidR="00573F0D" w:rsidRPr="00573F0D" w:rsidRDefault="00130323" w:rsidP="00620E4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573F0D" w:rsidRPr="00573F0D">
              <w:rPr>
                <w:rFonts w:eastAsia="Times New Roman"/>
                <w:sz w:val="18"/>
                <w:szCs w:val="18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738D1" w14:textId="4FC8474B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6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B9DD7" w14:textId="6AD773C6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sz w:val="18"/>
                <w:szCs w:val="18"/>
              </w:rPr>
              <w:t>Spacer</w:t>
            </w:r>
            <w:proofErr w:type="spellEnd"/>
            <w:r w:rsidRPr="00573F0D">
              <w:rPr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31AF1" w14:textId="31EAFC91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7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D8795" w14:textId="57464E55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sz w:val="18"/>
                <w:szCs w:val="18"/>
              </w:rPr>
              <w:t>Spacer</w:t>
            </w:r>
            <w:proofErr w:type="spellEnd"/>
            <w:r w:rsidRPr="00573F0D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75EE1" w14:textId="49EB398D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-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FD253" w14:textId="4E557989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573F0D" w:rsidRPr="0051050D" w14:paraId="7B13201A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19F0C" w14:textId="77777777" w:rsidR="00573F0D" w:rsidRPr="00D50E28" w:rsidRDefault="00573F0D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F6F49E1" w14:textId="3C624BF4" w:rsidR="00573F0D" w:rsidRPr="00573F0D" w:rsidRDefault="00130323" w:rsidP="00620E4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573F0D" w:rsidRPr="00573F0D">
              <w:rPr>
                <w:rFonts w:eastAsia="Times New Roman"/>
                <w:sz w:val="18"/>
                <w:szCs w:val="18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B721141" w14:textId="027D39CB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6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20CE69E" w14:textId="66816A70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sz w:val="18"/>
                <w:szCs w:val="18"/>
              </w:rPr>
              <w:t>Spacer</w:t>
            </w:r>
            <w:proofErr w:type="spellEnd"/>
            <w:r w:rsidRPr="00573F0D">
              <w:rPr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3F82CEB" w14:textId="1EE8229D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6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2DFEDF8" w14:textId="3B9309E0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rFonts w:eastAsia="Times New Roman"/>
                <w:sz w:val="18"/>
                <w:szCs w:val="18"/>
              </w:rPr>
              <w:t>dV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3B8F837" w14:textId="600BC3C4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174DDE" w14:textId="79157CDF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573F0D" w:rsidRPr="0051050D" w14:paraId="784E8C4E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37936" w14:textId="77777777" w:rsidR="00573F0D" w:rsidRPr="00D50E28" w:rsidRDefault="00573F0D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DD886" w14:textId="2208910E" w:rsidR="00573F0D" w:rsidRPr="00573F0D" w:rsidRDefault="00130323" w:rsidP="00620E4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573F0D" w:rsidRPr="00573F0D">
              <w:rPr>
                <w:rFonts w:eastAsia="Times New Roman"/>
                <w:sz w:val="18"/>
                <w:szCs w:val="18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8403B" w14:textId="4FC034DF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7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4F014" w14:textId="0DDD401B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sz w:val="18"/>
                <w:szCs w:val="18"/>
              </w:rPr>
              <w:t>Spacer</w:t>
            </w:r>
            <w:proofErr w:type="spellEnd"/>
            <w:r w:rsidRPr="00573F0D">
              <w:rPr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ADE2D" w14:textId="4A84B601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6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A0C95" w14:textId="7B730107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sz w:val="18"/>
                <w:szCs w:val="18"/>
              </w:rPr>
              <w:t>Spacer</w:t>
            </w:r>
            <w:proofErr w:type="spellEnd"/>
            <w:r w:rsidRPr="00573F0D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19EBA" w14:textId="3E622579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2FCF2" w14:textId="41CC9E68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573F0D" w:rsidRPr="0051050D" w14:paraId="2E7DB16B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9759B" w14:textId="77777777" w:rsidR="00573F0D" w:rsidRPr="00D50E28" w:rsidRDefault="00573F0D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0D1C375" w14:textId="3DB18F84" w:rsidR="00573F0D" w:rsidRPr="00573F0D" w:rsidRDefault="00130323" w:rsidP="00620E4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573F0D" w:rsidRPr="00573F0D">
              <w:rPr>
                <w:rFonts w:eastAsia="Times New Roman"/>
                <w:sz w:val="18"/>
                <w:szCs w:val="18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A4414A2" w14:textId="2989430F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7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0D83602" w14:textId="7BF0F11F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sz w:val="18"/>
                <w:szCs w:val="18"/>
              </w:rPr>
              <w:t>Spacer</w:t>
            </w:r>
            <w:proofErr w:type="spellEnd"/>
            <w:r w:rsidRPr="00573F0D">
              <w:rPr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19CE80C" w14:textId="60471D74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7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B7ED339" w14:textId="05FB5A77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sz w:val="18"/>
                <w:szCs w:val="18"/>
              </w:rPr>
              <w:t>Spacer</w:t>
            </w:r>
            <w:proofErr w:type="spellEnd"/>
            <w:r w:rsidRPr="00573F0D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B7A1AC1" w14:textId="564462AE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61516E" w14:textId="77777777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573F0D" w:rsidRPr="0051050D" w14:paraId="2B8DDC7B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C2226" w14:textId="77777777" w:rsidR="00573F0D" w:rsidRPr="00D50E28" w:rsidRDefault="00573F0D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6E233" w14:textId="5CD9D2E7" w:rsidR="00573F0D" w:rsidRPr="00573F0D" w:rsidRDefault="00130323" w:rsidP="00130323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08290" w14:textId="1A8FBAB3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7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DA575" w14:textId="655F1DA2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sz w:val="18"/>
                <w:szCs w:val="18"/>
              </w:rPr>
              <w:t>Spacer</w:t>
            </w:r>
            <w:proofErr w:type="spellEnd"/>
            <w:r w:rsidRPr="00573F0D">
              <w:rPr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13680" w14:textId="2341C3DC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7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47A6E" w14:textId="16CA3085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sz w:val="18"/>
                <w:szCs w:val="18"/>
              </w:rPr>
              <w:t>Spacer</w:t>
            </w:r>
            <w:proofErr w:type="spellEnd"/>
            <w:r w:rsidRPr="00573F0D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9B510" w14:textId="188A913E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3FE41" w14:textId="77777777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573F0D" w:rsidRPr="0051050D" w14:paraId="4AB5D402" w14:textId="77777777" w:rsidTr="00F65C58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right w:val="nil"/>
            </w:tcBorders>
            <w:vAlign w:val="center"/>
          </w:tcPr>
          <w:p w14:paraId="7C501E7E" w14:textId="77777777" w:rsidR="00573F0D" w:rsidRPr="00D50E28" w:rsidRDefault="00573F0D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8AEB060" w14:textId="05F380E8" w:rsidR="00573F0D" w:rsidRPr="00573F0D" w:rsidRDefault="00130323" w:rsidP="00620E4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573F0D" w:rsidRPr="00573F0D">
              <w:rPr>
                <w:rFonts w:eastAsia="Times New Roman"/>
                <w:sz w:val="18"/>
                <w:szCs w:val="18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0B11C3B" w14:textId="158A8785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73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594D69B" w14:textId="0D00B4EF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sz w:val="18"/>
                <w:szCs w:val="18"/>
              </w:rPr>
              <w:t>Spacer</w:t>
            </w:r>
            <w:proofErr w:type="spellEnd"/>
            <w:r w:rsidRPr="00573F0D">
              <w:rPr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9F9C39D" w14:textId="2D0384CC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68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DD22690" w14:textId="65B41503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sz w:val="18"/>
                <w:szCs w:val="18"/>
              </w:rPr>
              <w:t>Spacer</w:t>
            </w:r>
            <w:proofErr w:type="spellEnd"/>
            <w:r w:rsidRPr="00573F0D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21E5BEC" w14:textId="16F2BDCF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58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B93F14" w14:textId="77777777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573F0D" w:rsidRPr="0051050D" w14:paraId="343E447F" w14:textId="77777777" w:rsidTr="00F65C58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right w:val="nil"/>
            </w:tcBorders>
            <w:vAlign w:val="center"/>
          </w:tcPr>
          <w:p w14:paraId="3C93203A" w14:textId="77777777" w:rsidR="00573F0D" w:rsidRPr="00D50E28" w:rsidRDefault="00573F0D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482031" w14:textId="69A4E6D2" w:rsidR="00573F0D" w:rsidRPr="00573F0D" w:rsidRDefault="00130323" w:rsidP="00620E4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573F0D" w:rsidRPr="00573F0D">
              <w:rPr>
                <w:rFonts w:eastAsia="Times New Roman"/>
                <w:sz w:val="18"/>
                <w:szCs w:val="18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07F0D0" w14:textId="35974237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7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AE1C87" w14:textId="3CBAA549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sz w:val="18"/>
                <w:szCs w:val="18"/>
              </w:rPr>
              <w:t>VP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892D06" w14:textId="7B0A5096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6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91320C" w14:textId="489704DB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73F0D">
              <w:rPr>
                <w:sz w:val="18"/>
                <w:szCs w:val="18"/>
              </w:rPr>
              <w:t>Spacer</w:t>
            </w:r>
            <w:proofErr w:type="spellEnd"/>
            <w:r w:rsidRPr="00573F0D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39BB4A" w14:textId="79687035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  <w:r w:rsidRPr="00573F0D">
              <w:rPr>
                <w:rFonts w:eastAsia="Times New Roman"/>
                <w:sz w:val="18"/>
                <w:szCs w:val="18"/>
              </w:rPr>
              <w:t>6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D30A48" w14:textId="77777777" w:rsidR="00573F0D" w:rsidRPr="00573F0D" w:rsidRDefault="00573F0D" w:rsidP="00620E48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9564F" w:rsidRPr="00D50E28" w14:paraId="6063B5E9" w14:textId="77777777" w:rsidTr="00F65C58">
        <w:trPr>
          <w:trHeight w:val="260"/>
          <w:jc w:val="center"/>
        </w:trPr>
        <w:tc>
          <w:tcPr>
            <w:tcW w:w="1384" w:type="dxa"/>
            <w:tcBorders>
              <w:left w:val="nil"/>
              <w:bottom w:val="nil"/>
              <w:right w:val="nil"/>
            </w:tcBorders>
            <w:vAlign w:val="center"/>
          </w:tcPr>
          <w:p w14:paraId="3B201E95" w14:textId="620C0310" w:rsidR="0029564F" w:rsidRPr="00D50E28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1FC11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A.3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FF77C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11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62BAF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6B809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2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EF47B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5E9E7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8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9B06E2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D50E28" w14:paraId="452CB69D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6931E" w14:textId="01DE55AE" w:rsidR="0029564F" w:rsidRPr="00D50E28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A86E02E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A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3532F55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1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94BBBED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9754A17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3A829C7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5576D78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1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0F5494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D50E28" w14:paraId="664328F2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680D2" w14:textId="77777777" w:rsidR="0029564F" w:rsidRPr="00D50E28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8E5AE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A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04BE8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1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CDB53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6C30A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1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51FD6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34057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81D27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D50E28" w14:paraId="1333D506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6CC91" w14:textId="77777777" w:rsidR="0029564F" w:rsidRPr="00D50E28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362ABCC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A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B6571C5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1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DCA8966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E06118D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1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9DC4609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2778BC2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3945B4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D50E28" w14:paraId="43DD3CE9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00E5D" w14:textId="77777777" w:rsidR="0029564F" w:rsidRPr="00D50E28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3CEB1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A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D2C06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1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EC636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d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6CBE6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91EEF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46B47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1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43BF6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D50E28" w14:paraId="2317871C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689E4" w14:textId="77777777" w:rsidR="0029564F" w:rsidRPr="00D50E28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394C219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A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CE723DB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2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A575C41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dI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47AFF55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DA231ED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26226F8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2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7DB1B6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D50E28" w14:paraId="0F2CC23A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6F78A" w14:textId="77777777" w:rsidR="0029564F" w:rsidRPr="00D50E28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35615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A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A1B27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2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0717F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dIV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EF62C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6B214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A76AC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2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749F4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D50E28" w14:paraId="5847FF78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3ECF7" w14:textId="77777777" w:rsidR="0029564F" w:rsidRPr="00D50E28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4469BA6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3CE0C24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2B49CF2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dV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5F5978D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9C3D970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97966AC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-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6484D1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D50E28" w14:paraId="1190F67B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08B9D" w14:textId="77777777" w:rsidR="0029564F" w:rsidRPr="00D50E28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8EAE4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7F309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381AD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2A8C9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1DFD0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422A0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-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13BD4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D50E28" w14:paraId="69BE95C3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C8496" w14:textId="77777777" w:rsidR="0029564F" w:rsidRPr="00D50E28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F870EEF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B54D99E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12D4BE7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1C5BE06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A17D59A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F6A64AB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A4A0ED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D50E28" w14:paraId="5B9D37FD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448CF" w14:textId="77777777" w:rsidR="0029564F" w:rsidRPr="00D50E28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A076A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B3BA8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C872F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ABFD0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D48B6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B1FCB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F98FF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D50E28" w14:paraId="1ECD86A9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9DE72" w14:textId="77777777" w:rsidR="0029564F" w:rsidRPr="00D50E28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35786B8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FD80960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DEC7B1F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43C2689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29F1A2F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CBC2A55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B0CDA1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D50E28" w14:paraId="6E500CBD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3CDD2" w14:textId="77777777" w:rsidR="0029564F" w:rsidRPr="00D50E28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BD59F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EF08E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F4F7B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8D7A1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5334E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DD589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-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5A3F6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D50E28" w14:paraId="7C2FBE4E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59457" w14:textId="77777777" w:rsidR="0029564F" w:rsidRPr="00D50E28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11893D0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6EB73F8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1CCD006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9557BB3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F77763E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4FFF7CC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-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D22DB1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D50E28" w14:paraId="7032E4FA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4C2D3" w14:textId="77777777" w:rsidR="0029564F" w:rsidRPr="00D50E28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308AC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0772A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86772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52414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5FECA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dVI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C57F6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74446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D50E28" w14:paraId="482663CA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749D2" w14:textId="77777777" w:rsidR="0029564F" w:rsidRPr="00D50E28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027F8FF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8882447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9E4A93B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43D3CC9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C51CAB4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8DA3381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F6CD14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D50E28" w14:paraId="569DF40E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F08F7" w14:textId="77777777" w:rsidR="0029564F" w:rsidRPr="00D50E28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79145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CDDFB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CBED2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179EC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F2155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EA87A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207B1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D50E28" w14:paraId="6ED14C07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8A65D" w14:textId="77777777" w:rsidR="0029564F" w:rsidRPr="00D50E28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502F921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E1C3B6E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C20E000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43E2F5A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0AB50E3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74AC8FD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0D786A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Insertion of a </w:t>
            </w: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nontemplate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</w:t>
            </w: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equence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of 48 nt : </w:t>
            </w:r>
            <w:r w:rsidRPr="00F65C58">
              <w:rPr>
                <w:rFonts w:eastAsia="Times New Roman"/>
                <w:color w:val="0000FF"/>
                <w:sz w:val="16"/>
                <w:szCs w:val="16"/>
              </w:rPr>
              <w:t>ACCGUGAUUGAUUGAUUGAUUGAUUGAUUGAUUUUGGUCUUCGGUUUU</w:t>
            </w:r>
          </w:p>
        </w:tc>
      </w:tr>
      <w:tr w:rsidR="0029564F" w:rsidRPr="00D50E28" w14:paraId="051F70A6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E9A5B" w14:textId="77777777" w:rsidR="0029564F" w:rsidRPr="00D50E28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491F7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082C7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5E228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21EE1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76B6F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18F64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6B1C9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D50E28" w14:paraId="3EDFAA65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130E7" w14:textId="77777777" w:rsidR="0029564F" w:rsidRPr="00D50E28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42DC1EB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A753074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CD0DB68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37E1BFD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804B8D0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832DFCC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C085F3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D50E28" w14:paraId="5674CB57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8CCD8" w14:textId="77777777" w:rsidR="0029564F" w:rsidRPr="00D50E28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74060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D8EC6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B0AFC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14336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C240A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dVI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F8108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1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5CAE1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D50E28" w14:paraId="3B7188D9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9ABE2" w14:textId="77777777" w:rsidR="0029564F" w:rsidRPr="00D50E28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D33F0CA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CA9609B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8EBF15F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E97CC44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083FED4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2D3F8B7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F934F5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D50E28" w14:paraId="24E5DE67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BD19D" w14:textId="77777777" w:rsidR="0029564F" w:rsidRPr="00D50E28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53347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CE9F6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83A8F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B88FE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36631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451A0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C2935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D50E28" w14:paraId="05D2F750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1CA8B" w14:textId="77777777" w:rsidR="0029564F" w:rsidRPr="00D50E28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1140804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8847345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C46F49B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922D6A5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89146FD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85D49F3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EADAA7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Insertion of an A </w:t>
            </w: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between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E25 nt 709 and 710</w:t>
            </w:r>
          </w:p>
        </w:tc>
      </w:tr>
      <w:tr w:rsidR="0029564F" w:rsidRPr="00D50E28" w14:paraId="1F997D74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665D9" w14:textId="77777777" w:rsidR="0029564F" w:rsidRPr="00D50E28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DE8A2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26E8A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755E3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6B052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6FEDF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C9CFC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F3FA5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D50E28" w14:paraId="6F9A470F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E7CD1" w14:textId="77777777" w:rsidR="0029564F" w:rsidRPr="00D50E28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FB7482C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558AF8D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6539FD1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1270ED7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270EF99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dV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1A4A1D7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1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E19191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Insertion of an A </w:t>
            </w: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between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E25 nt 709 and 710</w:t>
            </w:r>
          </w:p>
        </w:tc>
      </w:tr>
      <w:tr w:rsidR="0029564F" w:rsidRPr="00D50E28" w14:paraId="66D23733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4ED0F" w14:textId="77777777" w:rsidR="0029564F" w:rsidRPr="00D50E28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70D6D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AD22F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E28C6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EE348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23991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7459F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6A55A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D50E28" w14:paraId="7F8800D1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C80A3" w14:textId="77777777" w:rsidR="0029564F" w:rsidRPr="00D50E28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3FFB046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31A5D13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5716E42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B9F90F9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38986BB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E02B1CF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6C5865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D50E28" w14:paraId="6B77D2F8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441DF" w14:textId="77777777" w:rsidR="0029564F" w:rsidRPr="00D50E28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FC9E0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06341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C7607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8B3F8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D3198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481C3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3051B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D50E28" w14:paraId="3DAE027F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right w:val="nil"/>
            </w:tcBorders>
            <w:vAlign w:val="center"/>
          </w:tcPr>
          <w:p w14:paraId="6EE55F17" w14:textId="77777777" w:rsidR="0029564F" w:rsidRPr="00D50E28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07DDDE1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7B5E991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4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8CE17A7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56E0914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7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95F32EF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431DF87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6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591CAD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D50E28" w14:paraId="51218BAA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7A2A052" w14:textId="77777777" w:rsidR="0029564F" w:rsidRPr="00D50E28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ED4FFF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15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2293D2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45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8DC33F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88075B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88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8EDBC4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91C066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2</w:t>
            </w:r>
          </w:p>
        </w:tc>
        <w:tc>
          <w:tcPr>
            <w:tcW w:w="212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78EECDC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7A167F" w:rsidRPr="0051050D" w14:paraId="2BB79116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3D69BE5" w14:textId="7CE324A3" w:rsidR="007A167F" w:rsidRPr="00D50E28" w:rsidRDefault="00130323" w:rsidP="00573214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V-A71/MAD4</w:t>
            </w:r>
          </w:p>
        </w:tc>
        <w:tc>
          <w:tcPr>
            <w:tcW w:w="95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B277F46" w14:textId="31018790" w:rsidR="007A167F" w:rsidRPr="00557C57" w:rsidRDefault="00130323" w:rsidP="00557C57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7A167F" w:rsidRPr="00557C57">
              <w:rPr>
                <w:rFonts w:eastAsia="Times New Roman"/>
                <w:sz w:val="18"/>
                <w:szCs w:val="18"/>
              </w:rPr>
              <w:t>57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54A8D86" w14:textId="7F5CB3B5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107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8243980" w14:textId="7AC378BC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C57">
              <w:rPr>
                <w:rFonts w:eastAsia="Times New Roman"/>
                <w:sz w:val="18"/>
                <w:szCs w:val="18"/>
              </w:rPr>
              <w:t>Spacer</w:t>
            </w:r>
            <w:proofErr w:type="spellEnd"/>
            <w:r w:rsidRPr="00557C57">
              <w:rPr>
                <w:rFonts w:eastAsia="Times New Roman"/>
                <w:sz w:val="18"/>
                <w:szCs w:val="18"/>
              </w:rPr>
              <w:t xml:space="preserve"> 1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0BECBF4" w14:textId="291D7BCF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2A30B35" w14:textId="5A8E49BE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3F1D99A" w14:textId="4E5F6317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85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35D1A0" w14:textId="77777777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7A167F" w:rsidRPr="0051050D" w14:paraId="6E6582BA" w14:textId="77777777" w:rsidTr="0029564F">
        <w:trPr>
          <w:trHeight w:val="260"/>
          <w:jc w:val="center"/>
        </w:trPr>
        <w:tc>
          <w:tcPr>
            <w:tcW w:w="1384" w:type="dxa"/>
            <w:tcBorders>
              <w:left w:val="nil"/>
              <w:bottom w:val="nil"/>
              <w:right w:val="nil"/>
            </w:tcBorders>
            <w:vAlign w:val="center"/>
          </w:tcPr>
          <w:p w14:paraId="3C45C80B" w14:textId="4989B805" w:rsidR="007A167F" w:rsidRPr="0051050D" w:rsidRDefault="007A167F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8280F" w14:textId="24397536" w:rsidR="007A167F" w:rsidRPr="00557C57" w:rsidRDefault="00130323" w:rsidP="00557C57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7A167F" w:rsidRPr="00557C57">
              <w:rPr>
                <w:rFonts w:eastAsia="Times New Roman"/>
                <w:sz w:val="18"/>
                <w:szCs w:val="18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5AE07" w14:textId="69C45CF5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20F92" w14:textId="37FBBDC2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C57">
              <w:rPr>
                <w:rFonts w:eastAsia="Times New Roman"/>
                <w:sz w:val="18"/>
                <w:szCs w:val="18"/>
              </w:rPr>
              <w:t>Spacer</w:t>
            </w:r>
            <w:proofErr w:type="spellEnd"/>
            <w:r w:rsidRPr="00557C57">
              <w:rPr>
                <w:rFonts w:eastAsia="Times New Roman"/>
                <w:sz w:val="18"/>
                <w:szCs w:val="18"/>
              </w:rPr>
              <w:t xml:space="preserve">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C2363" w14:textId="6B2375E9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67485" w14:textId="15ADD6D0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0C6D8" w14:textId="3C695ADF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90C9B" w14:textId="77777777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7A167F" w:rsidRPr="0051050D" w14:paraId="54BF0F98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5137B" w14:textId="77777777" w:rsidR="007A167F" w:rsidRPr="0051050D" w:rsidRDefault="007A167F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5D91D8B" w14:textId="4B525083" w:rsidR="007A167F" w:rsidRPr="00557C57" w:rsidRDefault="00130323" w:rsidP="00557C57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7A167F" w:rsidRPr="00557C57">
              <w:rPr>
                <w:rFonts w:eastAsia="Times New Roman"/>
                <w:sz w:val="18"/>
                <w:szCs w:val="18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54F1865" w14:textId="0086C68C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6678554" w14:textId="4FAB7FE3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C57">
              <w:rPr>
                <w:rFonts w:eastAsia="Times New Roman"/>
                <w:sz w:val="18"/>
                <w:szCs w:val="18"/>
              </w:rPr>
              <w:t>Spacer</w:t>
            </w:r>
            <w:proofErr w:type="spellEnd"/>
            <w:r w:rsidRPr="00557C57">
              <w:rPr>
                <w:rFonts w:eastAsia="Times New Roman"/>
                <w:sz w:val="18"/>
                <w:szCs w:val="18"/>
              </w:rPr>
              <w:t xml:space="preserve">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C72A88E" w14:textId="4A6F50F3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5B91C89" w14:textId="4916B52A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988A283" w14:textId="30CFFDF8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1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CF6769" w14:textId="77777777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7A167F" w:rsidRPr="0051050D" w14:paraId="2F8480A2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61C00" w14:textId="77777777" w:rsidR="007A167F" w:rsidRPr="0051050D" w:rsidRDefault="007A167F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D076B" w14:textId="2FE79EC3" w:rsidR="007A167F" w:rsidRPr="00557C57" w:rsidRDefault="00130323" w:rsidP="00557C57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.</w:t>
            </w:r>
            <w:r w:rsidR="007A167F" w:rsidRPr="00557C57">
              <w:rPr>
                <w:rFonts w:eastAsia="Times New Roman"/>
                <w:sz w:val="18"/>
                <w:szCs w:val="18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2380F" w14:textId="1A713DAF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D8D62" w14:textId="0155FB17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C57">
              <w:rPr>
                <w:rFonts w:eastAsia="Times New Roman"/>
                <w:sz w:val="18"/>
                <w:szCs w:val="18"/>
              </w:rPr>
              <w:t>Spacer</w:t>
            </w:r>
            <w:proofErr w:type="spellEnd"/>
            <w:r w:rsidRPr="00557C57">
              <w:rPr>
                <w:rFonts w:eastAsia="Times New Roman"/>
                <w:sz w:val="18"/>
                <w:szCs w:val="18"/>
              </w:rPr>
              <w:t xml:space="preserve">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5E50E" w14:textId="2B8143EF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13F0D" w14:textId="0730F0AA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C9DF4" w14:textId="364EEE95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1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47760" w14:textId="77777777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7A167F" w:rsidRPr="0051050D" w14:paraId="612A7D9A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789C4" w14:textId="77777777" w:rsidR="007A167F" w:rsidRPr="0051050D" w:rsidRDefault="007A167F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87CDF8D" w14:textId="63C26B44" w:rsidR="007A167F" w:rsidRPr="00557C57" w:rsidRDefault="00130323" w:rsidP="00557C57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</w:t>
            </w:r>
            <w:r w:rsidR="007A167F" w:rsidRPr="00557C57">
              <w:rPr>
                <w:rFonts w:eastAsia="Times New Roman"/>
                <w:sz w:val="18"/>
                <w:szCs w:val="18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998D24F" w14:textId="22C81A90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5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6C8C903" w14:textId="1A8E4D4E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C57">
              <w:rPr>
                <w:rFonts w:eastAsia="Times New Roman"/>
                <w:sz w:val="18"/>
                <w:szCs w:val="18"/>
              </w:rPr>
              <w:t>dV-dV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FD4474B" w14:textId="1917F082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5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DBFBB80" w14:textId="34D76C3F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C57">
              <w:rPr>
                <w:rFonts w:eastAsia="Times New Roman"/>
                <w:sz w:val="18"/>
                <w:szCs w:val="18"/>
              </w:rPr>
              <w:t>dV-dV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F88DA45" w14:textId="0D239BA8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2A4875" w14:textId="74C1CA71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7A167F" w:rsidRPr="0051050D" w14:paraId="647E1010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179A0" w14:textId="77777777" w:rsidR="007A167F" w:rsidRPr="0051050D" w:rsidRDefault="007A167F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3D28E" w14:textId="1DC8ADD7" w:rsidR="007A167F" w:rsidRPr="00557C57" w:rsidRDefault="00130323" w:rsidP="00557C57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16CD9" w14:textId="02A7504F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5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9A3D0" w14:textId="60385AF0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C57">
              <w:rPr>
                <w:rFonts w:eastAsia="Times New Roman"/>
                <w:sz w:val="18"/>
                <w:szCs w:val="18"/>
              </w:rPr>
              <w:t>dV-dV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E3A74" w14:textId="4672660C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5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55073" w14:textId="47607D0F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C57">
              <w:rPr>
                <w:rFonts w:eastAsia="Times New Roman"/>
                <w:sz w:val="18"/>
                <w:szCs w:val="18"/>
              </w:rPr>
              <w:t>dV-dV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C4396" w14:textId="2A17211F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-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9BC6B" w14:textId="23958101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7A167F" w:rsidRPr="0051050D" w14:paraId="719F8519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B22AF" w14:textId="77777777" w:rsidR="007A167F" w:rsidRPr="0051050D" w:rsidRDefault="007A167F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EAE6A7E" w14:textId="765CE5D2" w:rsidR="007A167F" w:rsidRPr="00557C57" w:rsidRDefault="00130323" w:rsidP="00557C57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7A167F" w:rsidRPr="00557C57">
              <w:rPr>
                <w:rFonts w:eastAsia="Times New Roman"/>
                <w:sz w:val="18"/>
                <w:szCs w:val="18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438323A" w14:textId="64F86A39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6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AEB955E" w14:textId="3E2AC314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C57">
              <w:rPr>
                <w:rFonts w:eastAsia="Times New Roman"/>
                <w:sz w:val="18"/>
                <w:szCs w:val="18"/>
              </w:rPr>
              <w:t>dV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ACDF6C3" w14:textId="2DC1A464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6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A8078D9" w14:textId="0A45B0BC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C57">
              <w:rPr>
                <w:sz w:val="18"/>
                <w:szCs w:val="18"/>
              </w:rPr>
              <w:t>Spacer</w:t>
            </w:r>
            <w:proofErr w:type="spellEnd"/>
            <w:r w:rsidRPr="00557C57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DA8E6CA" w14:textId="545E78BA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-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AA9192" w14:textId="77777777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7A167F" w:rsidRPr="0051050D" w14:paraId="4B52B9BF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2020D" w14:textId="77777777" w:rsidR="007A167F" w:rsidRPr="0051050D" w:rsidRDefault="007A167F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56AD7" w14:textId="5882CCC5" w:rsidR="007A167F" w:rsidRPr="00557C57" w:rsidRDefault="00130323" w:rsidP="00557C57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7A167F" w:rsidRPr="00557C57">
              <w:rPr>
                <w:rFonts w:eastAsia="Times New Roman"/>
                <w:sz w:val="18"/>
                <w:szCs w:val="18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083D6" w14:textId="66C68415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6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E7865" w14:textId="05FA842C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C57">
              <w:rPr>
                <w:rFonts w:eastAsia="Times New Roman"/>
                <w:sz w:val="18"/>
                <w:szCs w:val="18"/>
              </w:rPr>
              <w:t>dV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D7164" w14:textId="78CC557C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6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3D3BB" w14:textId="2E99E1E8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C57">
              <w:rPr>
                <w:sz w:val="18"/>
                <w:szCs w:val="18"/>
              </w:rPr>
              <w:t>Spacer</w:t>
            </w:r>
            <w:proofErr w:type="spellEnd"/>
            <w:r w:rsidRPr="00557C57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E94EE" w14:textId="474A68F0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-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47329" w14:textId="77777777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7A167F" w:rsidRPr="0051050D" w14:paraId="6D5A1519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6063E" w14:textId="77777777" w:rsidR="007A167F" w:rsidRPr="0051050D" w:rsidRDefault="007A167F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10A3704" w14:textId="0708B509" w:rsidR="007A167F" w:rsidRPr="00557C57" w:rsidRDefault="00130323" w:rsidP="00557C57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7A167F" w:rsidRPr="00557C57">
              <w:rPr>
                <w:rFonts w:eastAsia="Times New Roman"/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FED5AA9" w14:textId="432AAB84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6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FBBE6CE" w14:textId="25096C15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C57">
              <w:rPr>
                <w:rFonts w:eastAsia="Times New Roman"/>
                <w:sz w:val="18"/>
                <w:szCs w:val="18"/>
              </w:rPr>
              <w:t>dV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6922568" w14:textId="5C4D2E37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7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FB1E5F1" w14:textId="0FD6CB8A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C57">
              <w:rPr>
                <w:sz w:val="18"/>
                <w:szCs w:val="18"/>
              </w:rPr>
              <w:t>Spacer</w:t>
            </w:r>
            <w:proofErr w:type="spellEnd"/>
            <w:r w:rsidRPr="00557C57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6CF1C41" w14:textId="5B603A51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-1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7BAAF3" w14:textId="77777777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7A167F" w:rsidRPr="0051050D" w14:paraId="3922C011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864B5" w14:textId="77777777" w:rsidR="007A167F" w:rsidRPr="0051050D" w:rsidRDefault="007A167F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C3AB5" w14:textId="026656DE" w:rsidR="007A167F" w:rsidRPr="00557C57" w:rsidRDefault="00130323" w:rsidP="00557C57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7A167F" w:rsidRPr="00557C57">
              <w:rPr>
                <w:rFonts w:eastAsia="Times New Roman"/>
                <w:sz w:val="18"/>
                <w:szCs w:val="18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5327B" w14:textId="21404B2F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6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E74EB" w14:textId="75842031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C57">
              <w:rPr>
                <w:rFonts w:eastAsia="Times New Roman"/>
                <w:sz w:val="18"/>
                <w:szCs w:val="18"/>
              </w:rPr>
              <w:t>dV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84C37" w14:textId="17F2EABF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7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0A296" w14:textId="3E4B30A5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C57">
              <w:rPr>
                <w:sz w:val="18"/>
                <w:szCs w:val="18"/>
              </w:rPr>
              <w:t>Spacer</w:t>
            </w:r>
            <w:proofErr w:type="spellEnd"/>
            <w:r w:rsidRPr="00557C57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A2EB5" w14:textId="15AA2E4A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-1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EA3E7" w14:textId="77777777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7A167F" w:rsidRPr="0051050D" w14:paraId="461C69B9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F1C6E" w14:textId="77777777" w:rsidR="007A167F" w:rsidRPr="0051050D" w:rsidRDefault="007A167F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B6249AD" w14:textId="65445421" w:rsidR="007A167F" w:rsidRPr="00557C57" w:rsidRDefault="00130323" w:rsidP="00557C57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7A167F" w:rsidRPr="00557C57">
              <w:rPr>
                <w:rFonts w:eastAsia="Times New Roman"/>
                <w:sz w:val="18"/>
                <w:szCs w:val="18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4B16803" w14:textId="6C32C427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6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4EFFFCD" w14:textId="68D3EB57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C57">
              <w:rPr>
                <w:rFonts w:eastAsia="Times New Roman"/>
                <w:sz w:val="18"/>
                <w:szCs w:val="18"/>
              </w:rPr>
              <w:t>dV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635249B" w14:textId="5D24510A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7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FCA0C93" w14:textId="6595F6AA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C57">
              <w:rPr>
                <w:sz w:val="18"/>
                <w:szCs w:val="18"/>
              </w:rPr>
              <w:t>Spacer</w:t>
            </w:r>
            <w:proofErr w:type="spellEnd"/>
            <w:r w:rsidRPr="00557C57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5513B11" w14:textId="3CBE7FD6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-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53E8F1" w14:textId="77777777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7A167F" w:rsidRPr="0051050D" w14:paraId="5BF2F11C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0C7EE" w14:textId="77777777" w:rsidR="007A167F" w:rsidRPr="0051050D" w:rsidRDefault="007A167F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2DA9D" w14:textId="36A89B98" w:rsidR="007A167F" w:rsidRPr="00557C57" w:rsidRDefault="00130323" w:rsidP="00557C57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7A167F" w:rsidRPr="00557C57">
              <w:rPr>
                <w:rFonts w:eastAsia="Times New Roman"/>
                <w:sz w:val="18"/>
                <w:szCs w:val="18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99B1D" w14:textId="65CA5EBF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6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09ED2" w14:textId="24F8460B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C57">
              <w:rPr>
                <w:rFonts w:eastAsia="Times New Roman"/>
                <w:sz w:val="18"/>
                <w:szCs w:val="18"/>
              </w:rPr>
              <w:t>dV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9BEB9" w14:textId="5545DA8D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7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69048" w14:textId="4524D7F6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C57">
              <w:rPr>
                <w:sz w:val="18"/>
                <w:szCs w:val="18"/>
              </w:rPr>
              <w:t>Spacer</w:t>
            </w:r>
            <w:proofErr w:type="spellEnd"/>
            <w:r w:rsidRPr="00557C57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9E22A" w14:textId="733AFBFF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-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62E17" w14:textId="77777777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7A167F" w:rsidRPr="0051050D" w14:paraId="4CF7FAB2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8A753" w14:textId="77777777" w:rsidR="007A167F" w:rsidRPr="0051050D" w:rsidRDefault="007A167F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6D7E10F" w14:textId="469290D8" w:rsidR="007A167F" w:rsidRPr="00557C57" w:rsidRDefault="00130323" w:rsidP="00557C57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7A167F" w:rsidRPr="00557C57">
              <w:rPr>
                <w:rFonts w:eastAsia="Times New Roman"/>
                <w:sz w:val="18"/>
                <w:szCs w:val="18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2E1E859" w14:textId="16CDC117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6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F9B6764" w14:textId="58CEBCC1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C57">
              <w:rPr>
                <w:sz w:val="18"/>
                <w:szCs w:val="18"/>
              </w:rPr>
              <w:t>Spacer</w:t>
            </w:r>
            <w:proofErr w:type="spellEnd"/>
            <w:r w:rsidRPr="00557C57">
              <w:rPr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7DA1EA1" w14:textId="73DE3EF7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6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5D5BBE9" w14:textId="317DCA0A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C57">
              <w:rPr>
                <w:sz w:val="18"/>
                <w:szCs w:val="18"/>
              </w:rPr>
              <w:t>Spacer</w:t>
            </w:r>
            <w:proofErr w:type="spellEnd"/>
            <w:r w:rsidRPr="00557C57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396C70B" w14:textId="38E25BE0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-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5EABF6" w14:textId="77777777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7A167F" w:rsidRPr="0051050D" w14:paraId="4A7A6014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961F1" w14:textId="77777777" w:rsidR="007A167F" w:rsidRPr="0051050D" w:rsidRDefault="007A167F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F4E3D" w14:textId="3C16E8F2" w:rsidR="007A167F" w:rsidRPr="00557C57" w:rsidRDefault="00130323" w:rsidP="00557C57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7A167F" w:rsidRPr="00557C57">
              <w:rPr>
                <w:rFonts w:eastAsia="Times New Roman"/>
                <w:sz w:val="18"/>
                <w:szCs w:val="18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96562" w14:textId="2443EF09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6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337AC" w14:textId="0E2C17F3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C57">
              <w:rPr>
                <w:sz w:val="18"/>
                <w:szCs w:val="18"/>
              </w:rPr>
              <w:t>Spacer</w:t>
            </w:r>
            <w:proofErr w:type="spellEnd"/>
            <w:r w:rsidRPr="00557C57">
              <w:rPr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B7781" w14:textId="30229194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6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48EA5" w14:textId="41BCBB06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C57">
              <w:rPr>
                <w:sz w:val="18"/>
                <w:szCs w:val="18"/>
              </w:rPr>
              <w:t>Spacer</w:t>
            </w:r>
            <w:proofErr w:type="spellEnd"/>
            <w:r w:rsidRPr="00557C57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1104F" w14:textId="5EEB6C20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-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B5B4D" w14:textId="77777777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7A167F" w:rsidRPr="0051050D" w14:paraId="165E3563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4C791" w14:textId="77777777" w:rsidR="007A167F" w:rsidRPr="0051050D" w:rsidRDefault="007A167F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F28D985" w14:textId="55F34EAD" w:rsidR="007A167F" w:rsidRPr="00557C57" w:rsidRDefault="00130323" w:rsidP="00557C57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7A167F" w:rsidRPr="00557C57">
              <w:rPr>
                <w:rFonts w:eastAsia="Times New Roman"/>
                <w:sz w:val="18"/>
                <w:szCs w:val="18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D2DA6F9" w14:textId="78B85E54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6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B6B6842" w14:textId="4C9F84F7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C57">
              <w:rPr>
                <w:sz w:val="18"/>
                <w:szCs w:val="18"/>
              </w:rPr>
              <w:t>Spacer</w:t>
            </w:r>
            <w:proofErr w:type="spellEnd"/>
            <w:r w:rsidRPr="00557C57">
              <w:rPr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28BA8F5" w14:textId="39379A61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6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2DD97F2" w14:textId="098A9BF4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C57">
              <w:rPr>
                <w:rFonts w:eastAsia="Times New Roman"/>
                <w:sz w:val="18"/>
                <w:szCs w:val="18"/>
              </w:rPr>
              <w:t>dV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A1AE9B2" w14:textId="089FF9F8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840FC7" w14:textId="77777777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7A167F" w:rsidRPr="0051050D" w14:paraId="3512C542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2E69D" w14:textId="77777777" w:rsidR="007A167F" w:rsidRPr="0051050D" w:rsidRDefault="007A167F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5F219" w14:textId="721E169D" w:rsidR="007A167F" w:rsidRPr="00557C57" w:rsidRDefault="00130323" w:rsidP="00557C57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7A167F" w:rsidRPr="00557C57">
              <w:rPr>
                <w:rFonts w:eastAsia="Times New Roman"/>
                <w:sz w:val="18"/>
                <w:szCs w:val="18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5737C" w14:textId="47897478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6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C440D" w14:textId="1EBCE0B5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C57">
              <w:rPr>
                <w:sz w:val="18"/>
                <w:szCs w:val="18"/>
              </w:rPr>
              <w:t>Spacer</w:t>
            </w:r>
            <w:proofErr w:type="spellEnd"/>
            <w:r w:rsidRPr="00557C57">
              <w:rPr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B5EB1" w14:textId="252A5D3F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6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CA070" w14:textId="16B98F9E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C57">
              <w:rPr>
                <w:sz w:val="18"/>
                <w:szCs w:val="18"/>
              </w:rPr>
              <w:t>Spacer</w:t>
            </w:r>
            <w:proofErr w:type="spellEnd"/>
            <w:r w:rsidRPr="00557C57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3D781" w14:textId="7C45599C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F6282" w14:textId="3CCE5E00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7A167F" w:rsidRPr="0051050D" w14:paraId="41807A62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63903" w14:textId="77777777" w:rsidR="007A167F" w:rsidRPr="0051050D" w:rsidRDefault="007A167F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165FF3B" w14:textId="07568817" w:rsidR="007A167F" w:rsidRPr="00557C57" w:rsidRDefault="00130323" w:rsidP="00557C57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7A167F" w:rsidRPr="00557C57">
              <w:rPr>
                <w:rFonts w:eastAsia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0FD5DCA" w14:textId="3CC0AF01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6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303E2AE" w14:textId="4F054596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C57">
              <w:rPr>
                <w:sz w:val="18"/>
                <w:szCs w:val="18"/>
              </w:rPr>
              <w:t>Spacer</w:t>
            </w:r>
            <w:proofErr w:type="spellEnd"/>
            <w:r w:rsidRPr="00557C57">
              <w:rPr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71BEDF2" w14:textId="654803D7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6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5845AB8" w14:textId="67C7512D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C57">
              <w:rPr>
                <w:sz w:val="18"/>
                <w:szCs w:val="18"/>
              </w:rPr>
              <w:t>Spacer</w:t>
            </w:r>
            <w:proofErr w:type="spellEnd"/>
            <w:r w:rsidRPr="00557C57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1991DB6" w14:textId="0B8BB08F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-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B276B4" w14:textId="5607182B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7A167F" w:rsidRPr="0051050D" w14:paraId="3290FAA4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3D4C5" w14:textId="77777777" w:rsidR="007A167F" w:rsidRPr="0051050D" w:rsidRDefault="007A167F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67B3B" w14:textId="1DAF81FF" w:rsidR="007A167F" w:rsidRPr="00557C57" w:rsidRDefault="00130323" w:rsidP="00557C57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7A167F" w:rsidRPr="00557C57">
              <w:rPr>
                <w:rFonts w:eastAsia="Times New Roman"/>
                <w:sz w:val="18"/>
                <w:szCs w:val="18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27568" w14:textId="5ED4AB65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6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ECAA2" w14:textId="184B706C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C57">
              <w:rPr>
                <w:sz w:val="18"/>
                <w:szCs w:val="18"/>
              </w:rPr>
              <w:t>Spacer</w:t>
            </w:r>
            <w:proofErr w:type="spellEnd"/>
            <w:r w:rsidRPr="00557C57">
              <w:rPr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07700" w14:textId="16C833A9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6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22626" w14:textId="64820EB3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C57">
              <w:rPr>
                <w:sz w:val="18"/>
                <w:szCs w:val="18"/>
              </w:rPr>
              <w:t>Spacer</w:t>
            </w:r>
            <w:proofErr w:type="spellEnd"/>
            <w:r w:rsidRPr="00557C57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E4FE7" w14:textId="09010D3C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C316E" w14:textId="77777777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7A167F" w:rsidRPr="0051050D" w14:paraId="3015AC1C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C2976" w14:textId="77777777" w:rsidR="007A167F" w:rsidRPr="0051050D" w:rsidRDefault="007A167F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4FF836F" w14:textId="711ACA7B" w:rsidR="007A167F" w:rsidRPr="00557C57" w:rsidRDefault="00130323" w:rsidP="00557C57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7A167F" w:rsidRPr="00557C57">
              <w:rPr>
                <w:rFonts w:eastAsia="Times New Roman"/>
                <w:sz w:val="18"/>
                <w:szCs w:val="18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9622500" w14:textId="285A3D2A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6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5322526" w14:textId="2124AC6A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C57">
              <w:rPr>
                <w:sz w:val="18"/>
                <w:szCs w:val="18"/>
              </w:rPr>
              <w:t>Spacer</w:t>
            </w:r>
            <w:proofErr w:type="spellEnd"/>
            <w:r w:rsidRPr="00557C57">
              <w:rPr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FC80CD4" w14:textId="1972AB18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6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8A0FBAE" w14:textId="6C7AE3AF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C57">
              <w:rPr>
                <w:sz w:val="18"/>
                <w:szCs w:val="18"/>
              </w:rPr>
              <w:t>Spacer</w:t>
            </w:r>
            <w:proofErr w:type="spellEnd"/>
            <w:r w:rsidRPr="00557C57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2E413CE" w14:textId="08655B84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-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D8BE9E" w14:textId="77777777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7A167F" w:rsidRPr="0051050D" w14:paraId="3E9C9755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8798D" w14:textId="77777777" w:rsidR="007A167F" w:rsidRPr="0051050D" w:rsidRDefault="007A167F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BE5BA" w14:textId="2BD6CF64" w:rsidR="007A167F" w:rsidRPr="00557C57" w:rsidRDefault="00130323" w:rsidP="00557C57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7A167F" w:rsidRPr="00557C57">
              <w:rPr>
                <w:rFonts w:eastAsia="Times New Roman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8B955" w14:textId="18DBECF7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6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AC487" w14:textId="16F7156F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C57">
              <w:rPr>
                <w:sz w:val="18"/>
                <w:szCs w:val="18"/>
              </w:rPr>
              <w:t>Spacer</w:t>
            </w:r>
            <w:proofErr w:type="spellEnd"/>
            <w:r w:rsidRPr="00557C57">
              <w:rPr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22FEF" w14:textId="5F1A833F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6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5A2D6" w14:textId="258D9045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C57">
              <w:rPr>
                <w:rFonts w:eastAsia="Times New Roman"/>
                <w:sz w:val="18"/>
                <w:szCs w:val="18"/>
              </w:rPr>
              <w:t>dV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4E2BB" w14:textId="33748A94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AE47F" w14:textId="77777777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7A167F" w:rsidRPr="0051050D" w14:paraId="0705A00C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65E64" w14:textId="77777777" w:rsidR="007A167F" w:rsidRPr="0051050D" w:rsidRDefault="007A167F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A3FD2E2" w14:textId="6ADEE8CC" w:rsidR="007A167F" w:rsidRPr="00557C57" w:rsidRDefault="00130323" w:rsidP="00557C57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7A167F" w:rsidRPr="00557C57">
              <w:rPr>
                <w:rFonts w:eastAsia="Times New Roman"/>
                <w:sz w:val="18"/>
                <w:szCs w:val="18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D89F68D" w14:textId="540B405B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6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0C45FE1" w14:textId="1FFDFC46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C57">
              <w:rPr>
                <w:sz w:val="18"/>
                <w:szCs w:val="18"/>
              </w:rPr>
              <w:t>Spacer</w:t>
            </w:r>
            <w:proofErr w:type="spellEnd"/>
            <w:r w:rsidRPr="00557C57">
              <w:rPr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89F20DD" w14:textId="1729E553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7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BBCAE3B" w14:textId="300D335C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C57">
              <w:rPr>
                <w:sz w:val="18"/>
                <w:szCs w:val="18"/>
              </w:rPr>
              <w:t>Spacer</w:t>
            </w:r>
            <w:proofErr w:type="spellEnd"/>
            <w:r w:rsidRPr="00557C57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074CF25" w14:textId="18F52F60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-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3BA3BF" w14:textId="77777777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7A167F" w:rsidRPr="0051050D" w14:paraId="5E260A76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98EAC" w14:textId="77777777" w:rsidR="007A167F" w:rsidRPr="0051050D" w:rsidRDefault="007A167F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36408" w14:textId="2D616996" w:rsidR="007A167F" w:rsidRPr="00557C57" w:rsidRDefault="00130323" w:rsidP="00557C57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15103" w14:textId="6D8512A3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6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DAC38" w14:textId="6DC3BEB4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C57">
              <w:rPr>
                <w:sz w:val="18"/>
                <w:szCs w:val="18"/>
              </w:rPr>
              <w:t>Spacer</w:t>
            </w:r>
            <w:proofErr w:type="spellEnd"/>
            <w:r w:rsidRPr="00557C57">
              <w:rPr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4A8CC" w14:textId="3D4F6809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6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C8CBF" w14:textId="05781F2D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C57">
              <w:rPr>
                <w:sz w:val="18"/>
                <w:szCs w:val="18"/>
              </w:rPr>
              <w:t>Spacer</w:t>
            </w:r>
            <w:proofErr w:type="spellEnd"/>
            <w:r w:rsidRPr="00557C57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07824" w14:textId="11274707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DE77A" w14:textId="77777777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7A167F" w:rsidRPr="0051050D" w14:paraId="079E1B76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C3438" w14:textId="77777777" w:rsidR="007A167F" w:rsidRPr="0051050D" w:rsidRDefault="007A167F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61C4300" w14:textId="0D1C7C55" w:rsidR="007A167F" w:rsidRPr="00557C57" w:rsidRDefault="00130323" w:rsidP="00557C57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7A167F" w:rsidRPr="00557C57">
              <w:rPr>
                <w:rFonts w:eastAsia="Times New Roman"/>
                <w:sz w:val="18"/>
                <w:szCs w:val="18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5433E2D" w14:textId="2EBCE039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6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FB522D4" w14:textId="0977DEDA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C57">
              <w:rPr>
                <w:sz w:val="18"/>
                <w:szCs w:val="18"/>
              </w:rPr>
              <w:t>Spacer</w:t>
            </w:r>
            <w:proofErr w:type="spellEnd"/>
            <w:r w:rsidRPr="00557C57">
              <w:rPr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3062118" w14:textId="2A56F4AB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5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D3055C8" w14:textId="5946A37B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C57">
              <w:rPr>
                <w:rFonts w:eastAsia="Times New Roman"/>
                <w:sz w:val="18"/>
                <w:szCs w:val="18"/>
              </w:rPr>
              <w:t>dV-dV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257BF1B" w14:textId="2ADC8028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1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4B6CEA" w14:textId="77777777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7A167F" w:rsidRPr="0051050D" w14:paraId="21F9BC5F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03829" w14:textId="77777777" w:rsidR="007A167F" w:rsidRPr="0051050D" w:rsidRDefault="007A167F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762DF" w14:textId="18DA7E61" w:rsidR="007A167F" w:rsidRPr="00557C57" w:rsidRDefault="00130323" w:rsidP="00557C57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7A167F" w:rsidRPr="00557C57">
              <w:rPr>
                <w:rFonts w:eastAsia="Times New Roman"/>
                <w:sz w:val="18"/>
                <w:szCs w:val="18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8E705" w14:textId="624B61F4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6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374C6" w14:textId="56AD148E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C57">
              <w:rPr>
                <w:sz w:val="18"/>
                <w:szCs w:val="18"/>
              </w:rPr>
              <w:t>Spacer</w:t>
            </w:r>
            <w:proofErr w:type="spellEnd"/>
            <w:r w:rsidRPr="00557C57">
              <w:rPr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38E20" w14:textId="64F4FDF7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7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00BF5" w14:textId="6C50B126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C57">
              <w:rPr>
                <w:sz w:val="18"/>
                <w:szCs w:val="18"/>
              </w:rPr>
              <w:t>Spacer</w:t>
            </w:r>
            <w:proofErr w:type="spellEnd"/>
            <w:r w:rsidRPr="00557C57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7A7E5" w14:textId="682D433D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-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0D9A0" w14:textId="77777777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7A167F" w:rsidRPr="0051050D" w14:paraId="744F2801" w14:textId="77777777" w:rsidTr="00F65C58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right w:val="nil"/>
            </w:tcBorders>
            <w:vAlign w:val="center"/>
          </w:tcPr>
          <w:p w14:paraId="04BC5C10" w14:textId="77777777" w:rsidR="007A167F" w:rsidRPr="0051050D" w:rsidRDefault="007A167F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924733B" w14:textId="112F1D3E" w:rsidR="007A167F" w:rsidRPr="00557C57" w:rsidRDefault="00130323" w:rsidP="00557C57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7A167F" w:rsidRPr="00557C57">
              <w:rPr>
                <w:rFonts w:eastAsia="Times New Roman"/>
                <w:sz w:val="18"/>
                <w:szCs w:val="18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66578BA" w14:textId="0595001C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7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DD52653" w14:textId="48FA70BD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C57">
              <w:rPr>
                <w:sz w:val="18"/>
                <w:szCs w:val="18"/>
              </w:rPr>
              <w:t>Spacer</w:t>
            </w:r>
            <w:proofErr w:type="spellEnd"/>
            <w:r w:rsidRPr="00557C57">
              <w:rPr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52C252F" w14:textId="25BFCF43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6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99B2630" w14:textId="63A3DAE0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557C57">
              <w:rPr>
                <w:rFonts w:eastAsia="Times New Roman"/>
                <w:sz w:val="18"/>
                <w:szCs w:val="18"/>
              </w:rPr>
              <w:t>dVI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014B610" w14:textId="2B796AA8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99473F" w14:textId="77777777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7A167F" w:rsidRPr="0051050D" w14:paraId="668B2427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EB2B0" w14:textId="77777777" w:rsidR="007A167F" w:rsidRPr="0051050D" w:rsidRDefault="007A167F" w:rsidP="0057321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9DB62" w14:textId="57818A5F" w:rsidR="007A167F" w:rsidRPr="00557C57" w:rsidRDefault="00130323" w:rsidP="00557C57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.</w:t>
            </w:r>
            <w:r w:rsidR="007A167F" w:rsidRPr="00557C57">
              <w:rPr>
                <w:rFonts w:eastAsia="Times New Roman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22973" w14:textId="5335E624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7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CFB85" w14:textId="2010BD23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VP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9CF85" w14:textId="4A7F11B5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7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AEF9F" w14:textId="3D34A18F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VP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7531F" w14:textId="6BFD6D4B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  <w:r w:rsidRPr="00557C57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C941F" w14:textId="77777777" w:rsidR="007A167F" w:rsidRPr="00557C57" w:rsidRDefault="007A167F" w:rsidP="00557C57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29564F" w:rsidRPr="00F24DDC" w14:paraId="6304F906" w14:textId="77777777" w:rsidTr="00F65C58">
        <w:trPr>
          <w:trHeight w:val="260"/>
          <w:jc w:val="center"/>
        </w:trPr>
        <w:tc>
          <w:tcPr>
            <w:tcW w:w="1384" w:type="dxa"/>
            <w:tcBorders>
              <w:left w:val="nil"/>
              <w:bottom w:val="nil"/>
              <w:right w:val="nil"/>
            </w:tcBorders>
            <w:vAlign w:val="center"/>
          </w:tcPr>
          <w:p w14:paraId="0CEDB377" w14:textId="4365806B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60A93D5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A.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ED5FD50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9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263C2F9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83BAD4A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2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473B9C4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6AA4B6D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1C696B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F24DDC" w14:paraId="33309B5D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23C23" w14:textId="27FC693B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9E634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A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12A6A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1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4EFF6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686D6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1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F8ABF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A9469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C3D84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F24DDC" w14:paraId="7BAAB1B1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51147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534D079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A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62E7936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1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FED02DA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d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293574F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989641E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6D29476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1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964A3D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F24DDC" w14:paraId="0D939DB9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FC198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2CC73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B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9FE4A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5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D44A9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dV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>-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FDF36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5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2EFF6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dV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>-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C85F0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B0C4C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F24DDC" w14:paraId="2D979163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67B13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07C82EF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3B7EE8F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2478E5C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dV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E2D31EB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6E0DDB0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BA57031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-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CDFE0A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EV-A71 525 C =&gt; A</w:t>
            </w:r>
          </w:p>
        </w:tc>
      </w:tr>
      <w:tr w:rsidR="0029564F" w:rsidRPr="00F24DDC" w14:paraId="0EF881CA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14EF2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E546E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9FAD7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9061C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dV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C519D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3CE2D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95B87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-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93950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F24DDC" w14:paraId="0045C8CE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7E00C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37B1901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47B23E4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31CA436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dV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CD4A946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56EAD6E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2004E59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-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CA69B3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F24DDC" w14:paraId="2DDC76E5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532F9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12D68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7EAC5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65A83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dV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B305A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AC197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18FFA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-1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D46A9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F24DDC" w14:paraId="142B5E67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9FD30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9031E03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7A3316F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AAC28B8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dV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9A2F9ED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C5AE632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dVI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63DD1A0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9FA935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F24DDC" w14:paraId="4FC393FF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14A8A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58805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FF345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47489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776C6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45CF3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EBA01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-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2AF80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F24DDC" w14:paraId="17B58F92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176F4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20D35E6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FD9886E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753AF91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0830BB7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E65549B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06B9215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-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CFE5F3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F24DDC" w14:paraId="46878B0D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183EB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EAAD4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C8CC4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0F786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48BA0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D3897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0CCED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-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2724B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F24DDC" w14:paraId="7690A7A5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E4976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885289B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7739C00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9346FBC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BAF60EE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22657F0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40864FD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-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16E65F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F24DDC" w14:paraId="11988363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C5CAE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C3CE1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84A05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C8A31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E549D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0EA92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dVI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3AD38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91071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F24DDC" w14:paraId="2DCA3691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5399E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4B03545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6F86DDB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39B69EF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C3BEDEF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223CA30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210372E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-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21ABD7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F24DDC" w14:paraId="4A32D27F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C1BE3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6AAAF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EBF88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6BAF2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E9707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4BB77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8887E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-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90F75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F24DDC" w14:paraId="10653DF4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2278F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5744F20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A0C3E9C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2CAEB85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DBA291A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9C7B7D7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DE49470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-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1F64A8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F24DDC" w14:paraId="6A02BC95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6609B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4DF2A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24BB0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E7B52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DF792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F5C66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8B661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-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994DC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Insertion of a U </w:t>
            </w: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between</w:t>
            </w:r>
            <w:proofErr w:type="spellEnd"/>
          </w:p>
          <w:p w14:paraId="02008BE0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EV-A71 nt 575 and 576</w:t>
            </w:r>
          </w:p>
        </w:tc>
      </w:tr>
      <w:tr w:rsidR="0029564F" w:rsidRPr="00F24DDC" w14:paraId="61C422C4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9806B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5903CA6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973737C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D224B50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7B0323A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D839FB5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D92A4EB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-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CD8DC2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F24DDC" w14:paraId="3E167D10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6AA7F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79631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9974A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DC247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31A2D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FF7E8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644AB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-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50F3D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F24DDC" w14:paraId="70909A86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8A9D9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028DE45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AE3E165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34AC1D9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5FB79BA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5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B798A85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dV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>-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0C3E1C4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1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B8E0B1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F24DDC" w14:paraId="21822FB3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4F7AB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E5806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3D697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C34B9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F7D31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28E6C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dV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ECC54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1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19F8A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F24DDC" w14:paraId="4F2D0B48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CB335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723AF2D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F0430A9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ECB78AC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EE11794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C527257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1F94AD2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B8449E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F24DDC" w14:paraId="1B404933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6B79B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E5EBF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58A06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CCA58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B545B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FFE59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D8DA1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EFF2D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F24DDC" w14:paraId="20FAC38F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4FA14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D3A8EDB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A874D3C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3AAE34C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DDE8EB0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E14B2A0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B15A945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0BB3BB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F24DDC" w14:paraId="07C2E328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D0862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783BA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52E2A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8F8EC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22C5B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C88DB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B25AE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1623F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F24DDC" w14:paraId="088CAD84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127F5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DB6C536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7B86EFA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98635CD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CCAD02A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BA0BB2B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0392748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A4B3A5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F24DDC" w14:paraId="30B6DD00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95C00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B2491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6D434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77661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53683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9202D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416FF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2F466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F24DDC" w14:paraId="3B01B789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right w:val="nil"/>
            </w:tcBorders>
            <w:vAlign w:val="center"/>
          </w:tcPr>
          <w:p w14:paraId="72490AB6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72CCD6B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3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CD171E4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3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A0B0095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3223C47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2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36F5C12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22BBDC8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1C980B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  <w:tr w:rsidR="0029564F" w:rsidRPr="00F24DDC" w14:paraId="605EF644" w14:textId="77777777" w:rsidTr="0029564F">
        <w:trPr>
          <w:trHeight w:val="260"/>
          <w:jc w:val="center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EADEEE" w14:textId="77777777" w:rsidR="0029564F" w:rsidRPr="0051050D" w:rsidRDefault="0029564F" w:rsidP="007A20A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773A57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C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05C1F8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7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EF20EE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CF427E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6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36DB86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proofErr w:type="spellStart"/>
            <w:r w:rsidRPr="00F65C58">
              <w:rPr>
                <w:rFonts w:eastAsia="Times New Roman"/>
                <w:color w:val="0000FF"/>
                <w:sz w:val="18"/>
                <w:szCs w:val="18"/>
              </w:rPr>
              <w:t>Spacer</w:t>
            </w:r>
            <w:proofErr w:type="spellEnd"/>
            <w:r w:rsidRPr="00F65C58">
              <w:rPr>
                <w:rFonts w:eastAsia="Times New Roman"/>
                <w:color w:val="0000FF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909845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  <w:r w:rsidRPr="00F65C58">
              <w:rPr>
                <w:rFonts w:eastAsia="Times New Roman"/>
                <w:color w:val="0000FF"/>
                <w:sz w:val="18"/>
                <w:szCs w:val="18"/>
              </w:rPr>
              <w:t>4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2E5AD1" w14:textId="77777777" w:rsidR="0029564F" w:rsidRPr="00F65C58" w:rsidRDefault="0029564F" w:rsidP="007A20A4">
            <w:pPr>
              <w:rPr>
                <w:rFonts w:eastAsia="Times New Roman"/>
                <w:color w:val="0000FF"/>
                <w:sz w:val="18"/>
                <w:szCs w:val="18"/>
              </w:rPr>
            </w:pPr>
          </w:p>
        </w:tc>
      </w:tr>
    </w:tbl>
    <w:p w14:paraId="664CDC1A" w14:textId="77777777" w:rsidR="008C4723" w:rsidRPr="00C560C0" w:rsidRDefault="008C4723" w:rsidP="008C4723">
      <w:pPr>
        <w:rPr>
          <w:sz w:val="12"/>
          <w:szCs w:val="12"/>
        </w:rPr>
      </w:pPr>
    </w:p>
    <w:p w14:paraId="2DA4C968" w14:textId="77777777" w:rsidR="008C4723" w:rsidRDefault="008C4723" w:rsidP="008C4723">
      <w:pPr>
        <w:rPr>
          <w:sz w:val="18"/>
          <w:szCs w:val="18"/>
          <w:lang w:val="en-US"/>
        </w:rPr>
      </w:pPr>
      <w:proofErr w:type="gramStart"/>
      <w:r w:rsidRPr="00C560C0">
        <w:rPr>
          <w:i/>
          <w:sz w:val="20"/>
          <w:szCs w:val="20"/>
          <w:vertAlign w:val="superscript"/>
        </w:rPr>
        <w:t>a</w:t>
      </w:r>
      <w:proofErr w:type="gramEnd"/>
      <w:r w:rsidRPr="00C560C0">
        <w:rPr>
          <w:sz w:val="18"/>
          <w:szCs w:val="18"/>
        </w:rPr>
        <w:t xml:space="preserve"> </w:t>
      </w:r>
      <w:r w:rsidRPr="00C560C0">
        <w:rPr>
          <w:sz w:val="18"/>
          <w:szCs w:val="18"/>
          <w:lang w:val="en-US"/>
        </w:rPr>
        <w:t>Numbering refers to the nucleotide sequence of the indicated 5’ partner and of MAD4, respectively.</w:t>
      </w:r>
    </w:p>
    <w:p w14:paraId="25CF6D34" w14:textId="77777777" w:rsidR="008C4723" w:rsidRPr="00C560C0" w:rsidRDefault="008C4723" w:rsidP="008C4723">
      <w:pPr>
        <w:rPr>
          <w:sz w:val="10"/>
          <w:szCs w:val="10"/>
          <w:lang w:val="en-US"/>
        </w:rPr>
      </w:pPr>
    </w:p>
    <w:p w14:paraId="219D363D" w14:textId="29CC597A" w:rsidR="008C4723" w:rsidRDefault="008C4723" w:rsidP="008C4723">
      <w:pPr>
        <w:rPr>
          <w:sz w:val="18"/>
          <w:szCs w:val="18"/>
          <w:lang w:val="en-US"/>
        </w:rPr>
      </w:pPr>
      <w:proofErr w:type="gramStart"/>
      <w:r w:rsidRPr="00C560C0">
        <w:rPr>
          <w:i/>
          <w:sz w:val="20"/>
          <w:szCs w:val="20"/>
          <w:vertAlign w:val="superscript"/>
          <w:lang w:val="en-US"/>
        </w:rPr>
        <w:t>b</w:t>
      </w:r>
      <w:proofErr w:type="gramEnd"/>
      <w:r>
        <w:rPr>
          <w:sz w:val="18"/>
          <w:szCs w:val="18"/>
          <w:lang w:val="en-US"/>
        </w:rPr>
        <w:t xml:space="preserve"> </w:t>
      </w:r>
      <w:r w:rsidR="007C0F63" w:rsidRPr="007C0F63">
        <w:rPr>
          <w:sz w:val="18"/>
          <w:szCs w:val="18"/>
          <w:lang w:val="en-US"/>
        </w:rPr>
        <w:t xml:space="preserve">Homologous recombination sites (H) display neither an insertion nor a deletion according to aligned parental sequences. The insertion (+) or deletion (-) of </w:t>
      </w:r>
      <w:proofErr w:type="spellStart"/>
      <w:proofErr w:type="gramStart"/>
      <w:r w:rsidR="007C0F63" w:rsidRPr="007C0F63">
        <w:rPr>
          <w:sz w:val="18"/>
          <w:szCs w:val="18"/>
          <w:lang w:val="en-US"/>
        </w:rPr>
        <w:t>nt</w:t>
      </w:r>
      <w:proofErr w:type="spellEnd"/>
      <w:proofErr w:type="gramEnd"/>
      <w:r w:rsidR="007C0F63" w:rsidRPr="007C0F63">
        <w:rPr>
          <w:sz w:val="18"/>
          <w:szCs w:val="18"/>
          <w:lang w:val="en-US"/>
        </w:rPr>
        <w:t xml:space="preserve"> in </w:t>
      </w:r>
      <w:proofErr w:type="spellStart"/>
      <w:r w:rsidR="007C0F63" w:rsidRPr="007C0F63">
        <w:rPr>
          <w:sz w:val="18"/>
          <w:szCs w:val="18"/>
          <w:lang w:val="en-US"/>
        </w:rPr>
        <w:t>nonhomologous</w:t>
      </w:r>
      <w:proofErr w:type="spellEnd"/>
      <w:r w:rsidR="007C0F63" w:rsidRPr="007C0F63">
        <w:rPr>
          <w:sz w:val="18"/>
          <w:szCs w:val="18"/>
          <w:lang w:val="en-US"/>
        </w:rPr>
        <w:t xml:space="preserve"> sites is indicated.</w:t>
      </w:r>
    </w:p>
    <w:p w14:paraId="0581533F" w14:textId="77777777" w:rsidR="007C0F63" w:rsidRPr="007C0F63" w:rsidRDefault="007C0F63" w:rsidP="008C4723">
      <w:pPr>
        <w:rPr>
          <w:sz w:val="10"/>
          <w:szCs w:val="10"/>
        </w:rPr>
      </w:pPr>
      <w:bookmarkStart w:id="0" w:name="_GoBack"/>
    </w:p>
    <w:bookmarkEnd w:id="0"/>
    <w:p w14:paraId="5BA39AAA" w14:textId="255C43F3" w:rsidR="00212BEC" w:rsidRPr="00C560C0" w:rsidRDefault="00212BEC" w:rsidP="00212BEC">
      <w:pPr>
        <w:rPr>
          <w:sz w:val="18"/>
          <w:szCs w:val="18"/>
        </w:rPr>
      </w:pPr>
      <w:proofErr w:type="gramStart"/>
      <w:r w:rsidRPr="00C0201C">
        <w:rPr>
          <w:i/>
          <w:sz w:val="20"/>
          <w:szCs w:val="20"/>
          <w:vertAlign w:val="superscript"/>
          <w:lang w:val="en-US"/>
        </w:rPr>
        <w:t>c</w:t>
      </w:r>
      <w:proofErr w:type="gramEnd"/>
      <w:r w:rsidRPr="00C0201C">
        <w:rPr>
          <w:i/>
          <w:sz w:val="20"/>
          <w:szCs w:val="20"/>
          <w:vertAlign w:val="superscript"/>
          <w:lang w:val="en-US"/>
        </w:rPr>
        <w:t xml:space="preserve"> </w:t>
      </w:r>
      <w:r>
        <w:rPr>
          <w:sz w:val="18"/>
          <w:szCs w:val="18"/>
          <w:lang w:val="en-US"/>
        </w:rPr>
        <w:t>Additional mutations compared to parental strains (a</w:t>
      </w:r>
      <w:r w:rsidRPr="00E15E2E">
        <w:rPr>
          <w:sz w:val="18"/>
          <w:szCs w:val="18"/>
          <w:lang w:val="en-US"/>
        </w:rPr>
        <w:t xml:space="preserve">bout 1000 </w:t>
      </w:r>
      <w:proofErr w:type="spellStart"/>
      <w:r w:rsidRPr="00E15E2E">
        <w:rPr>
          <w:sz w:val="18"/>
          <w:szCs w:val="18"/>
          <w:lang w:val="en-US"/>
        </w:rPr>
        <w:t>nt</w:t>
      </w:r>
      <w:proofErr w:type="spellEnd"/>
      <w:r w:rsidRPr="00E15E2E">
        <w:rPr>
          <w:sz w:val="18"/>
          <w:szCs w:val="18"/>
          <w:lang w:val="en-US"/>
        </w:rPr>
        <w:t xml:space="preserve"> at the 5’ end of the viral RNA</w:t>
      </w:r>
      <w:r>
        <w:rPr>
          <w:sz w:val="18"/>
          <w:szCs w:val="18"/>
          <w:lang w:val="en-US"/>
        </w:rPr>
        <w:t xml:space="preserve"> </w:t>
      </w:r>
      <w:r w:rsidRPr="00E15E2E">
        <w:rPr>
          <w:sz w:val="18"/>
          <w:szCs w:val="18"/>
          <w:lang w:val="en-US"/>
        </w:rPr>
        <w:t>w</w:t>
      </w:r>
      <w:r w:rsidR="00081A9D">
        <w:rPr>
          <w:sz w:val="18"/>
          <w:szCs w:val="18"/>
          <w:lang w:val="en-US"/>
        </w:rPr>
        <w:t>ere</w:t>
      </w:r>
      <w:r w:rsidRPr="00E15E2E">
        <w:rPr>
          <w:sz w:val="18"/>
          <w:szCs w:val="18"/>
          <w:lang w:val="en-US"/>
        </w:rPr>
        <w:t xml:space="preserve"> sequenced</w:t>
      </w:r>
      <w:r>
        <w:rPr>
          <w:sz w:val="18"/>
          <w:szCs w:val="18"/>
          <w:lang w:val="en-US"/>
        </w:rPr>
        <w:t>).</w:t>
      </w:r>
    </w:p>
    <w:p w14:paraId="177CF4AC" w14:textId="77777777" w:rsidR="00573214" w:rsidRDefault="00573214" w:rsidP="008C4723"/>
    <w:sectPr w:rsidR="00573214" w:rsidSect="000130A1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214"/>
    <w:rsid w:val="00007604"/>
    <w:rsid w:val="000130A1"/>
    <w:rsid w:val="00023D19"/>
    <w:rsid w:val="00081A9D"/>
    <w:rsid w:val="00130323"/>
    <w:rsid w:val="00212BEC"/>
    <w:rsid w:val="00230200"/>
    <w:rsid w:val="00234F0B"/>
    <w:rsid w:val="0029564F"/>
    <w:rsid w:val="004110BF"/>
    <w:rsid w:val="004A6B01"/>
    <w:rsid w:val="00557C57"/>
    <w:rsid w:val="00573214"/>
    <w:rsid w:val="00573F0D"/>
    <w:rsid w:val="006140F3"/>
    <w:rsid w:val="00620E48"/>
    <w:rsid w:val="006F0637"/>
    <w:rsid w:val="00753FCD"/>
    <w:rsid w:val="007A167F"/>
    <w:rsid w:val="007C0F63"/>
    <w:rsid w:val="008B3C2E"/>
    <w:rsid w:val="008C4723"/>
    <w:rsid w:val="009E0EB1"/>
    <w:rsid w:val="00A370D9"/>
    <w:rsid w:val="00A61FE8"/>
    <w:rsid w:val="00AC7C51"/>
    <w:rsid w:val="00B47E41"/>
    <w:rsid w:val="00C04C9A"/>
    <w:rsid w:val="00D91E95"/>
    <w:rsid w:val="00D971C3"/>
    <w:rsid w:val="00E517B5"/>
    <w:rsid w:val="00E76924"/>
    <w:rsid w:val="00F65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6A6443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214"/>
    <w:rPr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3F604C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7C0F63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214"/>
    <w:rPr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3F604C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7C0F63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956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34</Words>
  <Characters>6239</Characters>
  <Application>Microsoft Macintosh Word</Application>
  <DocSecurity>0</DocSecurity>
  <Lines>51</Lines>
  <Paragraphs>14</Paragraphs>
  <ScaleCrop>false</ScaleCrop>
  <Company/>
  <LinksUpToDate>false</LinksUpToDate>
  <CharactersWithSpaces>7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Combelas</dc:creator>
  <cp:keywords/>
  <dc:description/>
  <cp:lastModifiedBy>Claire MUSLIN</cp:lastModifiedBy>
  <cp:revision>4</cp:revision>
  <dcterms:created xsi:type="dcterms:W3CDTF">2015-07-02T17:54:00Z</dcterms:created>
  <dcterms:modified xsi:type="dcterms:W3CDTF">2015-10-08T12:49:00Z</dcterms:modified>
</cp:coreProperties>
</file>